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551"/>
        <w:tblW w:w="0" w:type="auto"/>
        <w:tblLook w:val="04A0" w:firstRow="1" w:lastRow="0" w:firstColumn="1" w:lastColumn="0" w:noHBand="0" w:noVBand="1"/>
      </w:tblPr>
      <w:tblGrid>
        <w:gridCol w:w="4681"/>
        <w:gridCol w:w="4669"/>
      </w:tblGrid>
      <w:tr w:rsidR="00564BE2" w14:paraId="798D1985" w14:textId="77777777" w:rsidTr="00EA2451">
        <w:tc>
          <w:tcPr>
            <w:tcW w:w="4681" w:type="dxa"/>
          </w:tcPr>
          <w:p w14:paraId="7BBF5966" w14:textId="77777777" w:rsidR="00564BE2" w:rsidRPr="00B92FFB" w:rsidRDefault="00564BE2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s in protein/GFP signal</w:t>
            </w:r>
            <w:r w:rsidR="001B0A5B" w:rsidRPr="00B92F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lassification</w:t>
            </w:r>
          </w:p>
        </w:tc>
        <w:tc>
          <w:tcPr>
            <w:tcW w:w="4669" w:type="dxa"/>
          </w:tcPr>
          <w:p w14:paraId="76D58CF2" w14:textId="77777777" w:rsidR="00564BE2" w:rsidRPr="00B92FFB" w:rsidRDefault="001B0A5B" w:rsidP="00E67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2FFB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</w:tr>
      <w:tr w:rsidR="00EA2451" w14:paraId="23CE041B" w14:textId="77777777" w:rsidTr="00EA2451">
        <w:tc>
          <w:tcPr>
            <w:tcW w:w="4681" w:type="dxa"/>
            <w:vMerge w:val="restart"/>
          </w:tcPr>
          <w:p w14:paraId="3518FC07" w14:textId="77777777" w:rsidR="00EA2451" w:rsidRPr="00B92FFB" w:rsidRDefault="00EA2451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FB">
              <w:rPr>
                <w:rFonts w:ascii="Times New Roman" w:hAnsi="Times New Roman" w:cs="Times New Roman"/>
                <w:sz w:val="24"/>
                <w:szCs w:val="24"/>
              </w:rPr>
              <w:t>Mitochondrial elongation</w:t>
            </w:r>
          </w:p>
        </w:tc>
        <w:tc>
          <w:tcPr>
            <w:tcW w:w="4669" w:type="dxa"/>
          </w:tcPr>
          <w:p w14:paraId="1A896400" w14:textId="77777777" w:rsidR="00EA2451" w:rsidRPr="00AB7E38" w:rsidRDefault="00EA2451" w:rsidP="00E6711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7E38">
              <w:rPr>
                <w:rFonts w:ascii="Times New Roman" w:hAnsi="Times New Roman" w:cs="Times New Roman"/>
                <w:i/>
                <w:sz w:val="24"/>
                <w:szCs w:val="24"/>
              </w:rPr>
              <w:t>ACO2</w:t>
            </w:r>
          </w:p>
        </w:tc>
      </w:tr>
      <w:tr w:rsidR="00EA2451" w14:paraId="4C2E97DC" w14:textId="77777777" w:rsidTr="00EA2451">
        <w:tc>
          <w:tcPr>
            <w:tcW w:w="4681" w:type="dxa"/>
            <w:vMerge/>
          </w:tcPr>
          <w:p w14:paraId="31804AD0" w14:textId="77777777" w:rsidR="00EA2451" w:rsidRPr="00B92FFB" w:rsidRDefault="00EA2451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9" w:type="dxa"/>
          </w:tcPr>
          <w:p w14:paraId="21C2E096" w14:textId="77777777" w:rsidR="00EA2451" w:rsidRPr="00AB7E38" w:rsidRDefault="00EA2451" w:rsidP="00E6711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7E38">
              <w:rPr>
                <w:rFonts w:ascii="Times New Roman" w:hAnsi="Times New Roman" w:cs="Times New Roman"/>
                <w:i/>
                <w:sz w:val="24"/>
                <w:szCs w:val="24"/>
              </w:rPr>
              <w:t>AIM41</w:t>
            </w:r>
          </w:p>
        </w:tc>
      </w:tr>
      <w:tr w:rsidR="00EA2451" w14:paraId="08C11C36" w14:textId="77777777" w:rsidTr="00EA2451">
        <w:tc>
          <w:tcPr>
            <w:tcW w:w="4681" w:type="dxa"/>
            <w:vMerge/>
          </w:tcPr>
          <w:p w14:paraId="3284A3B2" w14:textId="77777777" w:rsidR="00EA2451" w:rsidRPr="00B92FFB" w:rsidRDefault="00EA2451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9" w:type="dxa"/>
          </w:tcPr>
          <w:p w14:paraId="2588B629" w14:textId="77777777" w:rsidR="00EA2451" w:rsidRPr="00AB7E38" w:rsidRDefault="00EA2451" w:rsidP="00E6711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7E38">
              <w:rPr>
                <w:rFonts w:ascii="Times New Roman" w:hAnsi="Times New Roman" w:cs="Times New Roman"/>
                <w:i/>
                <w:sz w:val="24"/>
                <w:szCs w:val="24"/>
              </w:rPr>
              <w:t>ALD4</w:t>
            </w:r>
          </w:p>
        </w:tc>
      </w:tr>
      <w:tr w:rsidR="00EA2451" w14:paraId="48437A01" w14:textId="77777777" w:rsidTr="00EA2451">
        <w:tc>
          <w:tcPr>
            <w:tcW w:w="4681" w:type="dxa"/>
            <w:vMerge/>
          </w:tcPr>
          <w:p w14:paraId="73640ADF" w14:textId="77777777" w:rsidR="00EA2451" w:rsidRPr="00B92FFB" w:rsidRDefault="00EA2451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9" w:type="dxa"/>
          </w:tcPr>
          <w:p w14:paraId="6002033F" w14:textId="77777777" w:rsidR="00EA2451" w:rsidRPr="00AB7E38" w:rsidRDefault="00EA2451" w:rsidP="00E6711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7E38">
              <w:rPr>
                <w:rFonts w:ascii="Times New Roman" w:hAnsi="Times New Roman" w:cs="Times New Roman"/>
                <w:i/>
                <w:sz w:val="24"/>
                <w:szCs w:val="24"/>
              </w:rPr>
              <w:t>ARG5</w:t>
            </w:r>
          </w:p>
        </w:tc>
      </w:tr>
      <w:tr w:rsidR="00EA2451" w14:paraId="54BAF5EE" w14:textId="77777777" w:rsidTr="00EA2451">
        <w:tc>
          <w:tcPr>
            <w:tcW w:w="4681" w:type="dxa"/>
            <w:vMerge/>
          </w:tcPr>
          <w:p w14:paraId="5FAC4457" w14:textId="77777777" w:rsidR="00EA2451" w:rsidRPr="00B92FFB" w:rsidRDefault="00EA2451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9" w:type="dxa"/>
          </w:tcPr>
          <w:p w14:paraId="6EC69E7C" w14:textId="77777777" w:rsidR="00EA2451" w:rsidRPr="00AB7E38" w:rsidRDefault="00EA2451" w:rsidP="00E6711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7E38">
              <w:rPr>
                <w:rFonts w:ascii="Times New Roman" w:hAnsi="Times New Roman" w:cs="Times New Roman"/>
                <w:i/>
                <w:sz w:val="24"/>
                <w:szCs w:val="24"/>
              </w:rPr>
              <w:t>HEM1</w:t>
            </w:r>
          </w:p>
        </w:tc>
      </w:tr>
      <w:tr w:rsidR="00EA2451" w14:paraId="3DB3E574" w14:textId="77777777" w:rsidTr="00EA2451">
        <w:tc>
          <w:tcPr>
            <w:tcW w:w="4681" w:type="dxa"/>
            <w:vMerge/>
          </w:tcPr>
          <w:p w14:paraId="2379811B" w14:textId="77777777" w:rsidR="00EA2451" w:rsidRPr="00B92FFB" w:rsidRDefault="00EA2451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9" w:type="dxa"/>
          </w:tcPr>
          <w:p w14:paraId="075AB3E4" w14:textId="77777777" w:rsidR="00EA2451" w:rsidRPr="00AB7E38" w:rsidRDefault="00EA2451" w:rsidP="00E6711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7E38">
              <w:rPr>
                <w:rFonts w:ascii="Times New Roman" w:hAnsi="Times New Roman" w:cs="Times New Roman"/>
                <w:i/>
                <w:sz w:val="24"/>
                <w:szCs w:val="24"/>
              </w:rPr>
              <w:t>IDH2</w:t>
            </w:r>
          </w:p>
        </w:tc>
      </w:tr>
      <w:tr w:rsidR="00EA2451" w14:paraId="43B84687" w14:textId="77777777" w:rsidTr="00EA2451">
        <w:tc>
          <w:tcPr>
            <w:tcW w:w="4681" w:type="dxa"/>
            <w:vMerge/>
          </w:tcPr>
          <w:p w14:paraId="397672C0" w14:textId="77777777" w:rsidR="00EA2451" w:rsidRPr="00B92FFB" w:rsidRDefault="00EA2451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9" w:type="dxa"/>
          </w:tcPr>
          <w:p w14:paraId="101D00E7" w14:textId="77777777" w:rsidR="00EA2451" w:rsidRPr="00AB7E38" w:rsidRDefault="00EA2451" w:rsidP="00E67112">
            <w:pPr>
              <w:rPr>
                <w:rFonts w:ascii="Times New Roman" w:hAnsi="Times New Roman" w:cs="Times New Roman"/>
                <w:i/>
                <w:sz w:val="24"/>
                <w:szCs w:val="24"/>
                <w:lang w:val="fr-CA"/>
              </w:rPr>
            </w:pPr>
            <w:r w:rsidRPr="00AB7E38">
              <w:rPr>
                <w:rFonts w:ascii="Times New Roman" w:hAnsi="Times New Roman" w:cs="Times New Roman"/>
                <w:i/>
                <w:sz w:val="24"/>
                <w:szCs w:val="24"/>
                <w:lang w:val="fr-CA"/>
              </w:rPr>
              <w:t>ILV6</w:t>
            </w:r>
          </w:p>
        </w:tc>
      </w:tr>
      <w:tr w:rsidR="00EA2451" w14:paraId="1C634D2D" w14:textId="77777777" w:rsidTr="00EA2451">
        <w:tc>
          <w:tcPr>
            <w:tcW w:w="4681" w:type="dxa"/>
            <w:vMerge/>
          </w:tcPr>
          <w:p w14:paraId="0F76941E" w14:textId="77777777" w:rsidR="00EA2451" w:rsidRPr="00B92FFB" w:rsidRDefault="00EA2451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9" w:type="dxa"/>
          </w:tcPr>
          <w:p w14:paraId="531D0C07" w14:textId="77777777" w:rsidR="00EA2451" w:rsidRPr="00AB7E38" w:rsidRDefault="00EA2451" w:rsidP="00E67112">
            <w:pPr>
              <w:rPr>
                <w:rFonts w:ascii="Times New Roman" w:hAnsi="Times New Roman" w:cs="Times New Roman"/>
                <w:i/>
                <w:sz w:val="24"/>
                <w:szCs w:val="24"/>
                <w:lang w:val="fr-CA"/>
              </w:rPr>
            </w:pPr>
            <w:r w:rsidRPr="00AB7E38">
              <w:rPr>
                <w:rFonts w:ascii="Times New Roman" w:hAnsi="Times New Roman" w:cs="Times New Roman"/>
                <w:i/>
                <w:sz w:val="24"/>
                <w:szCs w:val="24"/>
                <w:lang w:val="fr-CA"/>
              </w:rPr>
              <w:t>KGD2</w:t>
            </w:r>
          </w:p>
        </w:tc>
      </w:tr>
      <w:tr w:rsidR="00EA2451" w14:paraId="19AD34B7" w14:textId="77777777" w:rsidTr="00EA2451">
        <w:tc>
          <w:tcPr>
            <w:tcW w:w="4681" w:type="dxa"/>
            <w:vMerge/>
          </w:tcPr>
          <w:p w14:paraId="289468A7" w14:textId="77777777" w:rsidR="00EA2451" w:rsidRPr="00B92FFB" w:rsidRDefault="00EA2451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9" w:type="dxa"/>
          </w:tcPr>
          <w:p w14:paraId="607F9613" w14:textId="77777777" w:rsidR="00EA2451" w:rsidRPr="00AB7E38" w:rsidRDefault="00EA2451" w:rsidP="00E67112">
            <w:pPr>
              <w:rPr>
                <w:rFonts w:ascii="Times New Roman" w:hAnsi="Times New Roman" w:cs="Times New Roman"/>
                <w:i/>
                <w:sz w:val="24"/>
                <w:szCs w:val="24"/>
                <w:lang w:val="fr-CA"/>
              </w:rPr>
            </w:pPr>
            <w:r w:rsidRPr="00AB7E38">
              <w:rPr>
                <w:rFonts w:ascii="Times New Roman" w:hAnsi="Times New Roman" w:cs="Times New Roman"/>
                <w:i/>
                <w:sz w:val="24"/>
                <w:szCs w:val="24"/>
                <w:lang w:val="fr-CA"/>
              </w:rPr>
              <w:t>LSC1</w:t>
            </w:r>
          </w:p>
        </w:tc>
      </w:tr>
      <w:tr w:rsidR="00EA2451" w14:paraId="680A3A0E" w14:textId="77777777" w:rsidTr="00EA2451">
        <w:tc>
          <w:tcPr>
            <w:tcW w:w="4681" w:type="dxa"/>
            <w:vMerge/>
          </w:tcPr>
          <w:p w14:paraId="24CC13D8" w14:textId="77777777" w:rsidR="00EA2451" w:rsidRPr="00B92FFB" w:rsidRDefault="00EA2451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9" w:type="dxa"/>
          </w:tcPr>
          <w:p w14:paraId="44220442" w14:textId="77777777" w:rsidR="00EA2451" w:rsidRPr="00AB7E38" w:rsidRDefault="00EA2451" w:rsidP="00E67112">
            <w:pPr>
              <w:rPr>
                <w:rFonts w:ascii="Times New Roman" w:hAnsi="Times New Roman" w:cs="Times New Roman"/>
                <w:i/>
                <w:sz w:val="24"/>
                <w:szCs w:val="24"/>
                <w:lang w:val="fr-CA"/>
              </w:rPr>
            </w:pPr>
            <w:r w:rsidRPr="00AB7E38">
              <w:rPr>
                <w:rFonts w:ascii="Times New Roman" w:hAnsi="Times New Roman" w:cs="Times New Roman"/>
                <w:i/>
                <w:sz w:val="24"/>
                <w:szCs w:val="24"/>
                <w:lang w:val="fr-CA"/>
              </w:rPr>
              <w:t>MIS1</w:t>
            </w:r>
          </w:p>
        </w:tc>
      </w:tr>
      <w:tr w:rsidR="00EA2451" w14:paraId="1B58F310" w14:textId="77777777" w:rsidTr="00EA2451">
        <w:tc>
          <w:tcPr>
            <w:tcW w:w="4681" w:type="dxa"/>
            <w:vMerge/>
          </w:tcPr>
          <w:p w14:paraId="6B62225F" w14:textId="77777777" w:rsidR="00EA2451" w:rsidRPr="00B92FFB" w:rsidRDefault="00EA2451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9" w:type="dxa"/>
          </w:tcPr>
          <w:p w14:paraId="2ECD76F2" w14:textId="77777777" w:rsidR="00EA2451" w:rsidRPr="00AB7E38" w:rsidRDefault="00EA2451" w:rsidP="00E67112">
            <w:pPr>
              <w:rPr>
                <w:rFonts w:ascii="Times New Roman" w:hAnsi="Times New Roman" w:cs="Times New Roman"/>
                <w:i/>
                <w:sz w:val="24"/>
                <w:szCs w:val="24"/>
                <w:lang w:val="fr-CA"/>
              </w:rPr>
            </w:pPr>
            <w:r w:rsidRPr="00AB7E38">
              <w:rPr>
                <w:rFonts w:ascii="Times New Roman" w:hAnsi="Times New Roman" w:cs="Times New Roman"/>
                <w:i/>
                <w:sz w:val="24"/>
                <w:szCs w:val="24"/>
                <w:lang w:val="fr-CA"/>
              </w:rPr>
              <w:t>POS5</w:t>
            </w:r>
          </w:p>
        </w:tc>
      </w:tr>
      <w:tr w:rsidR="00EA2451" w14:paraId="711796D9" w14:textId="77777777" w:rsidTr="00EA2451">
        <w:tc>
          <w:tcPr>
            <w:tcW w:w="4681" w:type="dxa"/>
            <w:vMerge/>
          </w:tcPr>
          <w:p w14:paraId="3E717BCA" w14:textId="77777777" w:rsidR="00EA2451" w:rsidRPr="00B92FFB" w:rsidRDefault="00EA2451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9" w:type="dxa"/>
          </w:tcPr>
          <w:p w14:paraId="22A6B918" w14:textId="77777777" w:rsidR="00EA2451" w:rsidRPr="00AB7E38" w:rsidRDefault="00EA2451" w:rsidP="00E67112">
            <w:pPr>
              <w:rPr>
                <w:rFonts w:ascii="Times New Roman" w:hAnsi="Times New Roman" w:cs="Times New Roman"/>
                <w:i/>
                <w:sz w:val="24"/>
                <w:szCs w:val="24"/>
                <w:lang w:val="fr-CA"/>
              </w:rPr>
            </w:pPr>
            <w:r w:rsidRPr="00AB7E38">
              <w:rPr>
                <w:rFonts w:ascii="Times New Roman" w:hAnsi="Times New Roman" w:cs="Times New Roman"/>
                <w:i/>
                <w:sz w:val="24"/>
                <w:szCs w:val="24"/>
                <w:lang w:val="fr-CA"/>
              </w:rPr>
              <w:t>RDL2</w:t>
            </w:r>
          </w:p>
        </w:tc>
      </w:tr>
      <w:tr w:rsidR="00EA2451" w14:paraId="75F13C0B" w14:textId="77777777" w:rsidTr="00EA2451">
        <w:tc>
          <w:tcPr>
            <w:tcW w:w="4681" w:type="dxa"/>
            <w:vMerge/>
          </w:tcPr>
          <w:p w14:paraId="3102E776" w14:textId="77777777" w:rsidR="00EA2451" w:rsidRPr="00B92FFB" w:rsidRDefault="00EA2451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9" w:type="dxa"/>
          </w:tcPr>
          <w:p w14:paraId="5776719B" w14:textId="77777777" w:rsidR="00EA2451" w:rsidRPr="00AB7E38" w:rsidRDefault="00EA2451" w:rsidP="00E6711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7E38">
              <w:rPr>
                <w:rFonts w:ascii="Times New Roman" w:hAnsi="Times New Roman" w:cs="Times New Roman"/>
                <w:i/>
                <w:sz w:val="24"/>
                <w:szCs w:val="24"/>
              </w:rPr>
              <w:t>YDR061W</w:t>
            </w:r>
          </w:p>
        </w:tc>
      </w:tr>
      <w:tr w:rsidR="00EA2451" w14:paraId="4021EA02" w14:textId="77777777" w:rsidTr="00EA2451">
        <w:tc>
          <w:tcPr>
            <w:tcW w:w="4681" w:type="dxa"/>
            <w:vMerge/>
          </w:tcPr>
          <w:p w14:paraId="4299720C" w14:textId="77777777" w:rsidR="00EA2451" w:rsidRPr="00B92FFB" w:rsidRDefault="00EA2451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9" w:type="dxa"/>
          </w:tcPr>
          <w:p w14:paraId="13B92089" w14:textId="77777777" w:rsidR="00EA2451" w:rsidRPr="00AB7E38" w:rsidRDefault="00EA2451" w:rsidP="00E6711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7E38">
              <w:rPr>
                <w:rFonts w:ascii="Times New Roman" w:hAnsi="Times New Roman" w:cs="Times New Roman"/>
                <w:i/>
                <w:sz w:val="24"/>
                <w:szCs w:val="24"/>
              </w:rPr>
              <w:t>KGD1</w:t>
            </w:r>
            <w:r w:rsidR="00281017" w:rsidRPr="00AB7E38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</w:tr>
      <w:tr w:rsidR="00564BE2" w14:paraId="3CC673ED" w14:textId="77777777" w:rsidTr="00EA2451">
        <w:tc>
          <w:tcPr>
            <w:tcW w:w="4681" w:type="dxa"/>
            <w:vMerge w:val="restart"/>
          </w:tcPr>
          <w:p w14:paraId="701B1814" w14:textId="77777777" w:rsidR="00564BE2" w:rsidRPr="00B92FFB" w:rsidRDefault="00564BE2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1" w:colLast="1"/>
            <w:r w:rsidRPr="00B92FFB">
              <w:rPr>
                <w:rFonts w:ascii="Times New Roman" w:hAnsi="Times New Roman" w:cs="Times New Roman"/>
                <w:sz w:val="24"/>
                <w:szCs w:val="24"/>
              </w:rPr>
              <w:t>Cytosol to punctate</w:t>
            </w:r>
          </w:p>
        </w:tc>
        <w:tc>
          <w:tcPr>
            <w:tcW w:w="4669" w:type="dxa"/>
          </w:tcPr>
          <w:p w14:paraId="5A77B0CC" w14:textId="77777777" w:rsidR="00564BE2" w:rsidRPr="00AB7E38" w:rsidRDefault="001B0A5B" w:rsidP="00E6711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7E38">
              <w:rPr>
                <w:rFonts w:ascii="Times New Roman" w:hAnsi="Times New Roman" w:cs="Times New Roman"/>
                <w:i/>
                <w:sz w:val="24"/>
                <w:szCs w:val="24"/>
              </w:rPr>
              <w:t>GBD1</w:t>
            </w:r>
          </w:p>
        </w:tc>
      </w:tr>
      <w:tr w:rsidR="00564BE2" w14:paraId="4A90203B" w14:textId="77777777" w:rsidTr="00EA2451">
        <w:tc>
          <w:tcPr>
            <w:tcW w:w="4681" w:type="dxa"/>
            <w:vMerge/>
          </w:tcPr>
          <w:p w14:paraId="245A2191" w14:textId="77777777" w:rsidR="00564BE2" w:rsidRPr="00B92FFB" w:rsidRDefault="00564BE2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9" w:type="dxa"/>
          </w:tcPr>
          <w:p w14:paraId="30C682AE" w14:textId="77777777" w:rsidR="00564BE2" w:rsidRPr="00AB7E38" w:rsidRDefault="001B0A5B" w:rsidP="00E6711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7E38">
              <w:rPr>
                <w:rFonts w:ascii="Times New Roman" w:hAnsi="Times New Roman" w:cs="Times New Roman"/>
                <w:i/>
                <w:sz w:val="24"/>
                <w:szCs w:val="24"/>
              </w:rPr>
              <w:t>GSY1</w:t>
            </w:r>
          </w:p>
        </w:tc>
      </w:tr>
      <w:tr w:rsidR="00564BE2" w14:paraId="0916A468" w14:textId="77777777" w:rsidTr="00EA2451">
        <w:tc>
          <w:tcPr>
            <w:tcW w:w="4681" w:type="dxa"/>
            <w:vMerge/>
          </w:tcPr>
          <w:p w14:paraId="16315B2B" w14:textId="77777777" w:rsidR="00564BE2" w:rsidRPr="00B92FFB" w:rsidRDefault="00564BE2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9" w:type="dxa"/>
          </w:tcPr>
          <w:p w14:paraId="7E832B07" w14:textId="77777777" w:rsidR="00564BE2" w:rsidRPr="00AB7E38" w:rsidRDefault="001B0A5B" w:rsidP="00E6711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7E38">
              <w:rPr>
                <w:rFonts w:ascii="Times New Roman" w:hAnsi="Times New Roman" w:cs="Times New Roman"/>
                <w:i/>
                <w:sz w:val="24"/>
                <w:szCs w:val="24"/>
              </w:rPr>
              <w:t>GSY2</w:t>
            </w:r>
          </w:p>
        </w:tc>
      </w:tr>
      <w:tr w:rsidR="00564BE2" w14:paraId="67488459" w14:textId="77777777" w:rsidTr="00EA2451">
        <w:tc>
          <w:tcPr>
            <w:tcW w:w="4681" w:type="dxa"/>
            <w:vMerge w:val="restart"/>
          </w:tcPr>
          <w:p w14:paraId="44ADDCCF" w14:textId="77777777" w:rsidR="00564BE2" w:rsidRPr="00B92FFB" w:rsidRDefault="00564BE2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FB">
              <w:rPr>
                <w:rFonts w:ascii="Times New Roman" w:hAnsi="Times New Roman" w:cs="Times New Roman"/>
                <w:sz w:val="24"/>
                <w:szCs w:val="24"/>
              </w:rPr>
              <w:t>Nucleus to cytosol</w:t>
            </w:r>
          </w:p>
        </w:tc>
        <w:tc>
          <w:tcPr>
            <w:tcW w:w="4669" w:type="dxa"/>
          </w:tcPr>
          <w:p w14:paraId="5CFCBF6C" w14:textId="77777777" w:rsidR="00564BE2" w:rsidRPr="00AB7E38" w:rsidRDefault="001B0A5B" w:rsidP="00E6711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7E38">
              <w:rPr>
                <w:rFonts w:ascii="Times New Roman" w:hAnsi="Times New Roman" w:cs="Times New Roman"/>
                <w:i/>
                <w:sz w:val="24"/>
                <w:szCs w:val="24"/>
              </w:rPr>
              <w:t>ACS2</w:t>
            </w:r>
          </w:p>
        </w:tc>
      </w:tr>
      <w:tr w:rsidR="00564BE2" w14:paraId="1344B1AC" w14:textId="77777777" w:rsidTr="00EA2451">
        <w:tc>
          <w:tcPr>
            <w:tcW w:w="4681" w:type="dxa"/>
            <w:vMerge/>
          </w:tcPr>
          <w:p w14:paraId="640A3CAC" w14:textId="77777777" w:rsidR="00564BE2" w:rsidRPr="00B92FFB" w:rsidRDefault="00564BE2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9" w:type="dxa"/>
          </w:tcPr>
          <w:p w14:paraId="77C6735D" w14:textId="77777777" w:rsidR="00564BE2" w:rsidRPr="00AB7E38" w:rsidRDefault="001B0A5B" w:rsidP="00E6711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7E38">
              <w:rPr>
                <w:rFonts w:ascii="Times New Roman" w:hAnsi="Times New Roman" w:cs="Times New Roman"/>
                <w:i/>
                <w:sz w:val="24"/>
                <w:szCs w:val="24"/>
              </w:rPr>
              <w:t>BCY1</w:t>
            </w:r>
          </w:p>
        </w:tc>
      </w:tr>
      <w:tr w:rsidR="00564BE2" w14:paraId="29D73826" w14:textId="77777777" w:rsidTr="00EA2451">
        <w:tc>
          <w:tcPr>
            <w:tcW w:w="4681" w:type="dxa"/>
            <w:vMerge w:val="restart"/>
          </w:tcPr>
          <w:p w14:paraId="4D60C2C3" w14:textId="77777777" w:rsidR="00564BE2" w:rsidRPr="00B92FFB" w:rsidRDefault="00564BE2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FB">
              <w:rPr>
                <w:rFonts w:ascii="Times New Roman" w:hAnsi="Times New Roman" w:cs="Times New Roman"/>
                <w:sz w:val="24"/>
                <w:szCs w:val="24"/>
              </w:rPr>
              <w:t>Cytosol to nucleus</w:t>
            </w:r>
          </w:p>
        </w:tc>
        <w:tc>
          <w:tcPr>
            <w:tcW w:w="4669" w:type="dxa"/>
          </w:tcPr>
          <w:p w14:paraId="141CA449" w14:textId="77777777" w:rsidR="00564BE2" w:rsidRPr="00AB7E38" w:rsidRDefault="001B0A5B" w:rsidP="00E6711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7E38">
              <w:rPr>
                <w:rFonts w:ascii="Times New Roman" w:hAnsi="Times New Roman" w:cs="Times New Roman"/>
                <w:i/>
                <w:sz w:val="24"/>
                <w:szCs w:val="24"/>
              </w:rPr>
              <w:t>ADE3</w:t>
            </w:r>
          </w:p>
        </w:tc>
      </w:tr>
      <w:tr w:rsidR="00564BE2" w14:paraId="6CE62BFC" w14:textId="77777777" w:rsidTr="00EA2451">
        <w:tc>
          <w:tcPr>
            <w:tcW w:w="4681" w:type="dxa"/>
            <w:vMerge/>
          </w:tcPr>
          <w:p w14:paraId="4091C30D" w14:textId="77777777" w:rsidR="00564BE2" w:rsidRPr="00B92FFB" w:rsidRDefault="00564BE2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9" w:type="dxa"/>
          </w:tcPr>
          <w:p w14:paraId="32F49ADF" w14:textId="77777777" w:rsidR="00564BE2" w:rsidRPr="00AB7E38" w:rsidRDefault="001B0A5B" w:rsidP="00E6711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7E38">
              <w:rPr>
                <w:rFonts w:ascii="Times New Roman" w:hAnsi="Times New Roman" w:cs="Times New Roman"/>
                <w:i/>
                <w:sz w:val="24"/>
                <w:szCs w:val="24"/>
              </w:rPr>
              <w:t>MSN2</w:t>
            </w:r>
          </w:p>
        </w:tc>
      </w:tr>
      <w:tr w:rsidR="00564BE2" w14:paraId="60FE1053" w14:textId="77777777" w:rsidTr="00EA2451">
        <w:tc>
          <w:tcPr>
            <w:tcW w:w="4681" w:type="dxa"/>
          </w:tcPr>
          <w:p w14:paraId="55324D9E" w14:textId="77777777" w:rsidR="00564BE2" w:rsidRPr="00B92FFB" w:rsidRDefault="00564BE2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FB">
              <w:rPr>
                <w:rFonts w:ascii="Times New Roman" w:hAnsi="Times New Roman" w:cs="Times New Roman"/>
                <w:sz w:val="24"/>
                <w:szCs w:val="24"/>
              </w:rPr>
              <w:t>Cell periphery to cytoplasm</w:t>
            </w:r>
          </w:p>
        </w:tc>
        <w:tc>
          <w:tcPr>
            <w:tcW w:w="4669" w:type="dxa"/>
          </w:tcPr>
          <w:p w14:paraId="05D895F8" w14:textId="77777777" w:rsidR="00564BE2" w:rsidRPr="00AB7E38" w:rsidRDefault="001B0A5B" w:rsidP="00E6711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7E38">
              <w:rPr>
                <w:rFonts w:ascii="Times New Roman" w:hAnsi="Times New Roman" w:cs="Times New Roman"/>
                <w:i/>
                <w:sz w:val="24"/>
                <w:szCs w:val="24"/>
              </w:rPr>
              <w:t>FAA3</w:t>
            </w:r>
          </w:p>
        </w:tc>
      </w:tr>
      <w:tr w:rsidR="00564BE2" w14:paraId="62018481" w14:textId="77777777" w:rsidTr="00EA2451">
        <w:tc>
          <w:tcPr>
            <w:tcW w:w="4681" w:type="dxa"/>
          </w:tcPr>
          <w:p w14:paraId="0DC53A10" w14:textId="77777777" w:rsidR="00564BE2" w:rsidRPr="00B92FFB" w:rsidRDefault="00564BE2" w:rsidP="00E6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FB">
              <w:rPr>
                <w:rFonts w:ascii="Times New Roman" w:hAnsi="Times New Roman" w:cs="Times New Roman"/>
                <w:sz w:val="24"/>
                <w:szCs w:val="24"/>
              </w:rPr>
              <w:t>Increased abundance</w:t>
            </w:r>
          </w:p>
        </w:tc>
        <w:tc>
          <w:tcPr>
            <w:tcW w:w="4669" w:type="dxa"/>
          </w:tcPr>
          <w:p w14:paraId="62513F98" w14:textId="77777777" w:rsidR="00564BE2" w:rsidRPr="00AB7E38" w:rsidRDefault="001B0A5B" w:rsidP="00E6711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7E38">
              <w:rPr>
                <w:rFonts w:ascii="Times New Roman" w:hAnsi="Times New Roman" w:cs="Times New Roman"/>
                <w:i/>
                <w:sz w:val="24"/>
                <w:szCs w:val="24"/>
              </w:rPr>
              <w:t>DUR1</w:t>
            </w:r>
          </w:p>
        </w:tc>
      </w:tr>
    </w:tbl>
    <w:bookmarkEnd w:id="0"/>
    <w:p w14:paraId="6F454458" w14:textId="45496634" w:rsidR="00AF3BD4" w:rsidRPr="00B92FFB" w:rsidRDefault="00B92FFB">
      <w:pPr>
        <w:rPr>
          <w:rFonts w:ascii="Times New Roman" w:hAnsi="Times New Roman" w:cs="Times New Roman"/>
          <w:sz w:val="24"/>
          <w:szCs w:val="24"/>
        </w:rPr>
      </w:pPr>
      <w:r w:rsidRPr="00B92FFB">
        <w:rPr>
          <w:rFonts w:ascii="Times New Roman" w:hAnsi="Times New Roman" w:cs="Times New Roman"/>
          <w:b/>
          <w:sz w:val="24"/>
          <w:szCs w:val="24"/>
        </w:rPr>
        <w:t>S</w:t>
      </w:r>
      <w:r w:rsidR="00AB7E38">
        <w:rPr>
          <w:rFonts w:ascii="Times New Roman" w:hAnsi="Times New Roman" w:cs="Times New Roman"/>
          <w:b/>
          <w:sz w:val="24"/>
          <w:szCs w:val="24"/>
        </w:rPr>
        <w:t>2</w:t>
      </w:r>
      <w:r w:rsidRPr="00B92FF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E67112" w:rsidRPr="00B92FF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67112" w:rsidRPr="00B92FFB">
        <w:rPr>
          <w:rFonts w:ascii="Times New Roman" w:hAnsi="Times New Roman" w:cs="Times New Roman"/>
          <w:sz w:val="24"/>
          <w:szCs w:val="24"/>
        </w:rPr>
        <w:t xml:space="preserve">A classification of the 23 genes which were identified with high confidence as changing in protein/GFP signal between WT and </w:t>
      </w:r>
      <w:r w:rsidR="00E67112" w:rsidRPr="00B92FFB">
        <w:rPr>
          <w:rFonts w:ascii="Times New Roman" w:hAnsi="Times New Roman" w:cs="Times New Roman"/>
          <w:i/>
          <w:sz w:val="24"/>
          <w:szCs w:val="24"/>
        </w:rPr>
        <w:t>eaf1</w:t>
      </w:r>
      <w:r w:rsidRPr="00B92FFB">
        <w:rPr>
          <w:rFonts w:ascii="Times New Roman" w:hAnsi="Times New Roman" w:cs="Times New Roman"/>
          <w:i/>
          <w:sz w:val="24"/>
          <w:szCs w:val="24"/>
        </w:rPr>
        <w:t>Δ</w:t>
      </w:r>
      <w:r w:rsidR="00E67112" w:rsidRPr="00B92FFB">
        <w:rPr>
          <w:rFonts w:ascii="Times New Roman" w:hAnsi="Times New Roman" w:cs="Times New Roman"/>
          <w:sz w:val="24"/>
          <w:szCs w:val="24"/>
        </w:rPr>
        <w:t xml:space="preserve"> yeast. S</w:t>
      </w:r>
      <w:r w:rsidR="00810198" w:rsidRPr="00B92FFB">
        <w:rPr>
          <w:rFonts w:ascii="Times New Roman" w:hAnsi="Times New Roman" w:cs="Times New Roman"/>
          <w:sz w:val="24"/>
          <w:szCs w:val="24"/>
        </w:rPr>
        <w:t>ix</w:t>
      </w:r>
      <w:r w:rsidR="00E67112" w:rsidRPr="00B92FFB">
        <w:rPr>
          <w:rFonts w:ascii="Times New Roman" w:hAnsi="Times New Roman" w:cs="Times New Roman"/>
          <w:sz w:val="24"/>
          <w:szCs w:val="24"/>
        </w:rPr>
        <w:t xml:space="preserve"> categories of changes were identified. </w:t>
      </w:r>
    </w:p>
    <w:sectPr w:rsidR="00AF3BD4" w:rsidRPr="00B92F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D8EED6" w14:textId="77777777" w:rsidR="008C4C23" w:rsidRDefault="008C4C23" w:rsidP="00E67112">
      <w:pPr>
        <w:spacing w:after="0" w:line="240" w:lineRule="auto"/>
      </w:pPr>
      <w:r>
        <w:separator/>
      </w:r>
    </w:p>
  </w:endnote>
  <w:endnote w:type="continuationSeparator" w:id="0">
    <w:p w14:paraId="6D361FA0" w14:textId="77777777" w:rsidR="008C4C23" w:rsidRDefault="008C4C23" w:rsidP="00E671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5BCAFF" w14:textId="77777777" w:rsidR="008C4C23" w:rsidRDefault="008C4C23" w:rsidP="00E67112">
      <w:pPr>
        <w:spacing w:after="0" w:line="240" w:lineRule="auto"/>
      </w:pPr>
      <w:r>
        <w:separator/>
      </w:r>
    </w:p>
  </w:footnote>
  <w:footnote w:type="continuationSeparator" w:id="0">
    <w:p w14:paraId="58DB1407" w14:textId="77777777" w:rsidR="008C4C23" w:rsidRDefault="008C4C23" w:rsidP="00E671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BE2"/>
    <w:rsid w:val="000004A6"/>
    <w:rsid w:val="00002A50"/>
    <w:rsid w:val="0000487B"/>
    <w:rsid w:val="00005B80"/>
    <w:rsid w:val="00006974"/>
    <w:rsid w:val="00007768"/>
    <w:rsid w:val="0001093D"/>
    <w:rsid w:val="00010D57"/>
    <w:rsid w:val="00010D73"/>
    <w:rsid w:val="0001267F"/>
    <w:rsid w:val="00012C28"/>
    <w:rsid w:val="00013410"/>
    <w:rsid w:val="000134B5"/>
    <w:rsid w:val="00013F76"/>
    <w:rsid w:val="00014C29"/>
    <w:rsid w:val="000152E1"/>
    <w:rsid w:val="000153A9"/>
    <w:rsid w:val="000155C0"/>
    <w:rsid w:val="000158F5"/>
    <w:rsid w:val="00015A18"/>
    <w:rsid w:val="00016F0A"/>
    <w:rsid w:val="00020D2D"/>
    <w:rsid w:val="0002127D"/>
    <w:rsid w:val="0002160E"/>
    <w:rsid w:val="00022118"/>
    <w:rsid w:val="00022282"/>
    <w:rsid w:val="00022333"/>
    <w:rsid w:val="00022D72"/>
    <w:rsid w:val="00023B2A"/>
    <w:rsid w:val="00023B8D"/>
    <w:rsid w:val="00023DDA"/>
    <w:rsid w:val="00024358"/>
    <w:rsid w:val="000249D9"/>
    <w:rsid w:val="00024DC4"/>
    <w:rsid w:val="0002521B"/>
    <w:rsid w:val="0002541A"/>
    <w:rsid w:val="00025C01"/>
    <w:rsid w:val="00026474"/>
    <w:rsid w:val="000270D7"/>
    <w:rsid w:val="00030487"/>
    <w:rsid w:val="00030D33"/>
    <w:rsid w:val="00030EB8"/>
    <w:rsid w:val="000320AD"/>
    <w:rsid w:val="000322B0"/>
    <w:rsid w:val="00033C15"/>
    <w:rsid w:val="00034A1D"/>
    <w:rsid w:val="000357F2"/>
    <w:rsid w:val="000360C1"/>
    <w:rsid w:val="00037788"/>
    <w:rsid w:val="00042062"/>
    <w:rsid w:val="00042F79"/>
    <w:rsid w:val="00044405"/>
    <w:rsid w:val="000464AA"/>
    <w:rsid w:val="0004704C"/>
    <w:rsid w:val="00047099"/>
    <w:rsid w:val="00047FE5"/>
    <w:rsid w:val="00051EEA"/>
    <w:rsid w:val="0005207D"/>
    <w:rsid w:val="00052A67"/>
    <w:rsid w:val="000532D5"/>
    <w:rsid w:val="0005348D"/>
    <w:rsid w:val="00053C68"/>
    <w:rsid w:val="00053D9F"/>
    <w:rsid w:val="00054489"/>
    <w:rsid w:val="000544C8"/>
    <w:rsid w:val="0005452D"/>
    <w:rsid w:val="000552B4"/>
    <w:rsid w:val="00055470"/>
    <w:rsid w:val="00057EF0"/>
    <w:rsid w:val="00060140"/>
    <w:rsid w:val="000602F8"/>
    <w:rsid w:val="000603CB"/>
    <w:rsid w:val="00060929"/>
    <w:rsid w:val="00060FB8"/>
    <w:rsid w:val="00061DA4"/>
    <w:rsid w:val="00063C1C"/>
    <w:rsid w:val="0006416C"/>
    <w:rsid w:val="0006421E"/>
    <w:rsid w:val="0006514B"/>
    <w:rsid w:val="0006520F"/>
    <w:rsid w:val="000657F6"/>
    <w:rsid w:val="00065BD3"/>
    <w:rsid w:val="00067355"/>
    <w:rsid w:val="00067387"/>
    <w:rsid w:val="0006775C"/>
    <w:rsid w:val="0007084A"/>
    <w:rsid w:val="0007128F"/>
    <w:rsid w:val="000714BA"/>
    <w:rsid w:val="00073801"/>
    <w:rsid w:val="000739F3"/>
    <w:rsid w:val="00073A0B"/>
    <w:rsid w:val="000746DA"/>
    <w:rsid w:val="00074CDC"/>
    <w:rsid w:val="00074FDD"/>
    <w:rsid w:val="00075370"/>
    <w:rsid w:val="00075959"/>
    <w:rsid w:val="000761D4"/>
    <w:rsid w:val="000762F9"/>
    <w:rsid w:val="000763BF"/>
    <w:rsid w:val="00076B13"/>
    <w:rsid w:val="00076B9A"/>
    <w:rsid w:val="000779D7"/>
    <w:rsid w:val="00077DD1"/>
    <w:rsid w:val="00077F9F"/>
    <w:rsid w:val="00082C8F"/>
    <w:rsid w:val="00082CA9"/>
    <w:rsid w:val="000833BB"/>
    <w:rsid w:val="000838A8"/>
    <w:rsid w:val="000846F1"/>
    <w:rsid w:val="00084BE8"/>
    <w:rsid w:val="000859F0"/>
    <w:rsid w:val="00086CC3"/>
    <w:rsid w:val="00086DFC"/>
    <w:rsid w:val="00090357"/>
    <w:rsid w:val="000905FF"/>
    <w:rsid w:val="00090AD7"/>
    <w:rsid w:val="000923BB"/>
    <w:rsid w:val="00092D97"/>
    <w:rsid w:val="00093626"/>
    <w:rsid w:val="00093AE0"/>
    <w:rsid w:val="00094392"/>
    <w:rsid w:val="000943D9"/>
    <w:rsid w:val="00095571"/>
    <w:rsid w:val="00095762"/>
    <w:rsid w:val="000971C9"/>
    <w:rsid w:val="000A002D"/>
    <w:rsid w:val="000A1119"/>
    <w:rsid w:val="000A1B93"/>
    <w:rsid w:val="000A248D"/>
    <w:rsid w:val="000A24BE"/>
    <w:rsid w:val="000A256D"/>
    <w:rsid w:val="000A32BA"/>
    <w:rsid w:val="000A3750"/>
    <w:rsid w:val="000A3EDA"/>
    <w:rsid w:val="000A45F8"/>
    <w:rsid w:val="000A4672"/>
    <w:rsid w:val="000A5192"/>
    <w:rsid w:val="000A5C31"/>
    <w:rsid w:val="000A6316"/>
    <w:rsid w:val="000B0A4C"/>
    <w:rsid w:val="000B0CBA"/>
    <w:rsid w:val="000B0F65"/>
    <w:rsid w:val="000B1947"/>
    <w:rsid w:val="000B1BD4"/>
    <w:rsid w:val="000B2289"/>
    <w:rsid w:val="000B2E42"/>
    <w:rsid w:val="000B317F"/>
    <w:rsid w:val="000B3AE7"/>
    <w:rsid w:val="000B3BCC"/>
    <w:rsid w:val="000B48C0"/>
    <w:rsid w:val="000B4CAC"/>
    <w:rsid w:val="000B5047"/>
    <w:rsid w:val="000B672C"/>
    <w:rsid w:val="000B6800"/>
    <w:rsid w:val="000B6A59"/>
    <w:rsid w:val="000B7430"/>
    <w:rsid w:val="000B7D43"/>
    <w:rsid w:val="000C028C"/>
    <w:rsid w:val="000C09EB"/>
    <w:rsid w:val="000C2691"/>
    <w:rsid w:val="000C2FAB"/>
    <w:rsid w:val="000C4118"/>
    <w:rsid w:val="000C4200"/>
    <w:rsid w:val="000C5CFD"/>
    <w:rsid w:val="000C5D45"/>
    <w:rsid w:val="000C68C0"/>
    <w:rsid w:val="000D20FC"/>
    <w:rsid w:val="000D36FA"/>
    <w:rsid w:val="000D53CB"/>
    <w:rsid w:val="000D596B"/>
    <w:rsid w:val="000D69B7"/>
    <w:rsid w:val="000D6EC3"/>
    <w:rsid w:val="000D6F2C"/>
    <w:rsid w:val="000D6F69"/>
    <w:rsid w:val="000D7073"/>
    <w:rsid w:val="000E026A"/>
    <w:rsid w:val="000E03C3"/>
    <w:rsid w:val="000E10BB"/>
    <w:rsid w:val="000E19CD"/>
    <w:rsid w:val="000E3085"/>
    <w:rsid w:val="000E44E0"/>
    <w:rsid w:val="000E4B2B"/>
    <w:rsid w:val="000E5DD3"/>
    <w:rsid w:val="000E6AF1"/>
    <w:rsid w:val="000E6EB8"/>
    <w:rsid w:val="000E7BF9"/>
    <w:rsid w:val="000F0121"/>
    <w:rsid w:val="000F1334"/>
    <w:rsid w:val="000F2268"/>
    <w:rsid w:val="000F2DC0"/>
    <w:rsid w:val="000F311D"/>
    <w:rsid w:val="000F3294"/>
    <w:rsid w:val="000F35A1"/>
    <w:rsid w:val="000F35F1"/>
    <w:rsid w:val="000F4616"/>
    <w:rsid w:val="000F5905"/>
    <w:rsid w:val="000F5D3B"/>
    <w:rsid w:val="000F63BD"/>
    <w:rsid w:val="000F6ABD"/>
    <w:rsid w:val="000F6B70"/>
    <w:rsid w:val="000F7009"/>
    <w:rsid w:val="000F786D"/>
    <w:rsid w:val="00100A4B"/>
    <w:rsid w:val="00100E98"/>
    <w:rsid w:val="00101709"/>
    <w:rsid w:val="00103256"/>
    <w:rsid w:val="001038AC"/>
    <w:rsid w:val="00105409"/>
    <w:rsid w:val="0010700A"/>
    <w:rsid w:val="00107711"/>
    <w:rsid w:val="0010779B"/>
    <w:rsid w:val="0011097E"/>
    <w:rsid w:val="00111A02"/>
    <w:rsid w:val="00111B83"/>
    <w:rsid w:val="00112F26"/>
    <w:rsid w:val="00112FB8"/>
    <w:rsid w:val="0011326E"/>
    <w:rsid w:val="001133F5"/>
    <w:rsid w:val="00115EDC"/>
    <w:rsid w:val="00115F42"/>
    <w:rsid w:val="00116275"/>
    <w:rsid w:val="00116A2C"/>
    <w:rsid w:val="00116CC5"/>
    <w:rsid w:val="0011750A"/>
    <w:rsid w:val="00117A69"/>
    <w:rsid w:val="00121277"/>
    <w:rsid w:val="00123AD5"/>
    <w:rsid w:val="00124493"/>
    <w:rsid w:val="00124ADF"/>
    <w:rsid w:val="00125649"/>
    <w:rsid w:val="00125C4E"/>
    <w:rsid w:val="00126058"/>
    <w:rsid w:val="00126727"/>
    <w:rsid w:val="001269C7"/>
    <w:rsid w:val="00126ECB"/>
    <w:rsid w:val="0012713E"/>
    <w:rsid w:val="0013082D"/>
    <w:rsid w:val="00131D50"/>
    <w:rsid w:val="00132075"/>
    <w:rsid w:val="001322B4"/>
    <w:rsid w:val="0013239E"/>
    <w:rsid w:val="0013289B"/>
    <w:rsid w:val="00133C24"/>
    <w:rsid w:val="00133CD6"/>
    <w:rsid w:val="0013468B"/>
    <w:rsid w:val="001412BB"/>
    <w:rsid w:val="0014165B"/>
    <w:rsid w:val="001418A8"/>
    <w:rsid w:val="00141ACA"/>
    <w:rsid w:val="00141BA6"/>
    <w:rsid w:val="00141E20"/>
    <w:rsid w:val="001421FA"/>
    <w:rsid w:val="0014265F"/>
    <w:rsid w:val="001430FC"/>
    <w:rsid w:val="00143C60"/>
    <w:rsid w:val="001441AD"/>
    <w:rsid w:val="0014424B"/>
    <w:rsid w:val="00144526"/>
    <w:rsid w:val="00144970"/>
    <w:rsid w:val="001457DD"/>
    <w:rsid w:val="001460D6"/>
    <w:rsid w:val="00146511"/>
    <w:rsid w:val="001468CE"/>
    <w:rsid w:val="00146B70"/>
    <w:rsid w:val="00146BE3"/>
    <w:rsid w:val="001472EC"/>
    <w:rsid w:val="00147B99"/>
    <w:rsid w:val="0015056C"/>
    <w:rsid w:val="0015068B"/>
    <w:rsid w:val="00150B96"/>
    <w:rsid w:val="00150E7D"/>
    <w:rsid w:val="001523E8"/>
    <w:rsid w:val="001526F9"/>
    <w:rsid w:val="00152D87"/>
    <w:rsid w:val="001543A8"/>
    <w:rsid w:val="00154532"/>
    <w:rsid w:val="00154877"/>
    <w:rsid w:val="00154A39"/>
    <w:rsid w:val="00154AFE"/>
    <w:rsid w:val="001552E5"/>
    <w:rsid w:val="001564F0"/>
    <w:rsid w:val="00161035"/>
    <w:rsid w:val="001625EC"/>
    <w:rsid w:val="00164483"/>
    <w:rsid w:val="00164501"/>
    <w:rsid w:val="00165A80"/>
    <w:rsid w:val="00165ED0"/>
    <w:rsid w:val="001660F6"/>
    <w:rsid w:val="00166421"/>
    <w:rsid w:val="00166754"/>
    <w:rsid w:val="00166E49"/>
    <w:rsid w:val="00167603"/>
    <w:rsid w:val="00167B16"/>
    <w:rsid w:val="00170232"/>
    <w:rsid w:val="001711E6"/>
    <w:rsid w:val="00171276"/>
    <w:rsid w:val="00171A06"/>
    <w:rsid w:val="0017311B"/>
    <w:rsid w:val="00173EA3"/>
    <w:rsid w:val="00174D5D"/>
    <w:rsid w:val="00174DEE"/>
    <w:rsid w:val="00175162"/>
    <w:rsid w:val="00175198"/>
    <w:rsid w:val="001762FD"/>
    <w:rsid w:val="001766FA"/>
    <w:rsid w:val="00176BB8"/>
    <w:rsid w:val="00180B71"/>
    <w:rsid w:val="00181315"/>
    <w:rsid w:val="0018239C"/>
    <w:rsid w:val="00182760"/>
    <w:rsid w:val="00182AD7"/>
    <w:rsid w:val="001832A9"/>
    <w:rsid w:val="001832DE"/>
    <w:rsid w:val="0018368D"/>
    <w:rsid w:val="0018380E"/>
    <w:rsid w:val="00183FB5"/>
    <w:rsid w:val="00184BF8"/>
    <w:rsid w:val="00184DFE"/>
    <w:rsid w:val="0018747B"/>
    <w:rsid w:val="0019019F"/>
    <w:rsid w:val="0019067D"/>
    <w:rsid w:val="00191927"/>
    <w:rsid w:val="0019296E"/>
    <w:rsid w:val="0019492E"/>
    <w:rsid w:val="00194EEA"/>
    <w:rsid w:val="00195309"/>
    <w:rsid w:val="001957BA"/>
    <w:rsid w:val="00195A26"/>
    <w:rsid w:val="00195B10"/>
    <w:rsid w:val="00195DE3"/>
    <w:rsid w:val="00196176"/>
    <w:rsid w:val="00196308"/>
    <w:rsid w:val="00196D60"/>
    <w:rsid w:val="001971B3"/>
    <w:rsid w:val="001A2106"/>
    <w:rsid w:val="001A3B4C"/>
    <w:rsid w:val="001A4347"/>
    <w:rsid w:val="001A4595"/>
    <w:rsid w:val="001A524E"/>
    <w:rsid w:val="001A5B78"/>
    <w:rsid w:val="001A6115"/>
    <w:rsid w:val="001A6A61"/>
    <w:rsid w:val="001B01CC"/>
    <w:rsid w:val="001B09CC"/>
    <w:rsid w:val="001B0A5B"/>
    <w:rsid w:val="001B1822"/>
    <w:rsid w:val="001B231A"/>
    <w:rsid w:val="001B2626"/>
    <w:rsid w:val="001B2D42"/>
    <w:rsid w:val="001B31A8"/>
    <w:rsid w:val="001B3EE6"/>
    <w:rsid w:val="001B3F87"/>
    <w:rsid w:val="001B3FAE"/>
    <w:rsid w:val="001B4589"/>
    <w:rsid w:val="001B5A4E"/>
    <w:rsid w:val="001B66B2"/>
    <w:rsid w:val="001B6D23"/>
    <w:rsid w:val="001B6EEE"/>
    <w:rsid w:val="001B732A"/>
    <w:rsid w:val="001C1015"/>
    <w:rsid w:val="001C1223"/>
    <w:rsid w:val="001C2336"/>
    <w:rsid w:val="001C259F"/>
    <w:rsid w:val="001C343F"/>
    <w:rsid w:val="001C4C96"/>
    <w:rsid w:val="001C5D52"/>
    <w:rsid w:val="001C5FFB"/>
    <w:rsid w:val="001C6166"/>
    <w:rsid w:val="001C6C5B"/>
    <w:rsid w:val="001D0608"/>
    <w:rsid w:val="001D0E3E"/>
    <w:rsid w:val="001D14C8"/>
    <w:rsid w:val="001D17E3"/>
    <w:rsid w:val="001D2EBD"/>
    <w:rsid w:val="001D3040"/>
    <w:rsid w:val="001D3075"/>
    <w:rsid w:val="001D31D7"/>
    <w:rsid w:val="001D333D"/>
    <w:rsid w:val="001D3810"/>
    <w:rsid w:val="001D4D94"/>
    <w:rsid w:val="001D5415"/>
    <w:rsid w:val="001D55AA"/>
    <w:rsid w:val="001D5FE4"/>
    <w:rsid w:val="001D6F9A"/>
    <w:rsid w:val="001D7257"/>
    <w:rsid w:val="001E117F"/>
    <w:rsid w:val="001E14D0"/>
    <w:rsid w:val="001E3046"/>
    <w:rsid w:val="001E32AC"/>
    <w:rsid w:val="001E3F32"/>
    <w:rsid w:val="001E441D"/>
    <w:rsid w:val="001E4A2F"/>
    <w:rsid w:val="001E4DAC"/>
    <w:rsid w:val="001E5302"/>
    <w:rsid w:val="001E5FE4"/>
    <w:rsid w:val="001E73FC"/>
    <w:rsid w:val="001E7BE5"/>
    <w:rsid w:val="001E7CEA"/>
    <w:rsid w:val="001F03DA"/>
    <w:rsid w:val="001F0421"/>
    <w:rsid w:val="001F0635"/>
    <w:rsid w:val="001F10E0"/>
    <w:rsid w:val="001F1E73"/>
    <w:rsid w:val="001F1EF9"/>
    <w:rsid w:val="001F2BDA"/>
    <w:rsid w:val="001F2F81"/>
    <w:rsid w:val="001F440D"/>
    <w:rsid w:val="001F46B2"/>
    <w:rsid w:val="001F4BD1"/>
    <w:rsid w:val="001F4D53"/>
    <w:rsid w:val="001F529C"/>
    <w:rsid w:val="001F61F7"/>
    <w:rsid w:val="001F77B1"/>
    <w:rsid w:val="001F7BCC"/>
    <w:rsid w:val="00202D1F"/>
    <w:rsid w:val="00203278"/>
    <w:rsid w:val="00203F1E"/>
    <w:rsid w:val="002048C6"/>
    <w:rsid w:val="00206D12"/>
    <w:rsid w:val="00206F74"/>
    <w:rsid w:val="00207879"/>
    <w:rsid w:val="00207FF1"/>
    <w:rsid w:val="00210027"/>
    <w:rsid w:val="0021103D"/>
    <w:rsid w:val="00211E24"/>
    <w:rsid w:val="00211E7B"/>
    <w:rsid w:val="00212122"/>
    <w:rsid w:val="00214E86"/>
    <w:rsid w:val="00215C38"/>
    <w:rsid w:val="002166EB"/>
    <w:rsid w:val="00216768"/>
    <w:rsid w:val="00216D53"/>
    <w:rsid w:val="00217A6E"/>
    <w:rsid w:val="00220D26"/>
    <w:rsid w:val="00221D20"/>
    <w:rsid w:val="002221E7"/>
    <w:rsid w:val="002221EE"/>
    <w:rsid w:val="00222495"/>
    <w:rsid w:val="002243C4"/>
    <w:rsid w:val="0022466A"/>
    <w:rsid w:val="00224A13"/>
    <w:rsid w:val="00224BC1"/>
    <w:rsid w:val="002259DA"/>
    <w:rsid w:val="00225B86"/>
    <w:rsid w:val="002263CD"/>
    <w:rsid w:val="00226477"/>
    <w:rsid w:val="002271B1"/>
    <w:rsid w:val="00227DD2"/>
    <w:rsid w:val="002300D8"/>
    <w:rsid w:val="00230843"/>
    <w:rsid w:val="00230C6E"/>
    <w:rsid w:val="00231D4E"/>
    <w:rsid w:val="002321B2"/>
    <w:rsid w:val="00235E4B"/>
    <w:rsid w:val="00235FE6"/>
    <w:rsid w:val="002361D5"/>
    <w:rsid w:val="00236301"/>
    <w:rsid w:val="00236CB1"/>
    <w:rsid w:val="00236D5F"/>
    <w:rsid w:val="00237F2E"/>
    <w:rsid w:val="00240AAC"/>
    <w:rsid w:val="00240EEB"/>
    <w:rsid w:val="002414A2"/>
    <w:rsid w:val="00241BE6"/>
    <w:rsid w:val="00242899"/>
    <w:rsid w:val="00244BDC"/>
    <w:rsid w:val="00244E79"/>
    <w:rsid w:val="00244F97"/>
    <w:rsid w:val="00245880"/>
    <w:rsid w:val="0024605A"/>
    <w:rsid w:val="00246367"/>
    <w:rsid w:val="00247067"/>
    <w:rsid w:val="0025045B"/>
    <w:rsid w:val="00250876"/>
    <w:rsid w:val="00250BB3"/>
    <w:rsid w:val="00250BF1"/>
    <w:rsid w:val="0025157A"/>
    <w:rsid w:val="002519FB"/>
    <w:rsid w:val="00251E9C"/>
    <w:rsid w:val="00251F51"/>
    <w:rsid w:val="00252600"/>
    <w:rsid w:val="00252A42"/>
    <w:rsid w:val="00252B6A"/>
    <w:rsid w:val="00252DFE"/>
    <w:rsid w:val="00252E86"/>
    <w:rsid w:val="002541B7"/>
    <w:rsid w:val="00254925"/>
    <w:rsid w:val="00254E40"/>
    <w:rsid w:val="00255587"/>
    <w:rsid w:val="00255681"/>
    <w:rsid w:val="00257702"/>
    <w:rsid w:val="00261D01"/>
    <w:rsid w:val="00261F58"/>
    <w:rsid w:val="00262203"/>
    <w:rsid w:val="00263060"/>
    <w:rsid w:val="00263B58"/>
    <w:rsid w:val="00263F37"/>
    <w:rsid w:val="00265979"/>
    <w:rsid w:val="00266109"/>
    <w:rsid w:val="00266DC4"/>
    <w:rsid w:val="002675AD"/>
    <w:rsid w:val="0026789A"/>
    <w:rsid w:val="00267A55"/>
    <w:rsid w:val="00270500"/>
    <w:rsid w:val="002705E1"/>
    <w:rsid w:val="00270CC4"/>
    <w:rsid w:val="00273D66"/>
    <w:rsid w:val="00274116"/>
    <w:rsid w:val="00274FE6"/>
    <w:rsid w:val="002753B4"/>
    <w:rsid w:val="00275C6E"/>
    <w:rsid w:val="00275D6B"/>
    <w:rsid w:val="002762BC"/>
    <w:rsid w:val="002767EE"/>
    <w:rsid w:val="00276DAC"/>
    <w:rsid w:val="0027766B"/>
    <w:rsid w:val="00281017"/>
    <w:rsid w:val="00281EF5"/>
    <w:rsid w:val="00282BA4"/>
    <w:rsid w:val="00282FFE"/>
    <w:rsid w:val="00283468"/>
    <w:rsid w:val="002835A4"/>
    <w:rsid w:val="002839EA"/>
    <w:rsid w:val="00283E59"/>
    <w:rsid w:val="00284792"/>
    <w:rsid w:val="00285292"/>
    <w:rsid w:val="002855AA"/>
    <w:rsid w:val="00285CF6"/>
    <w:rsid w:val="0028704F"/>
    <w:rsid w:val="00287295"/>
    <w:rsid w:val="00287539"/>
    <w:rsid w:val="00287CFD"/>
    <w:rsid w:val="00287FE3"/>
    <w:rsid w:val="00290972"/>
    <w:rsid w:val="00291E63"/>
    <w:rsid w:val="00292970"/>
    <w:rsid w:val="00293604"/>
    <w:rsid w:val="00294F78"/>
    <w:rsid w:val="00295820"/>
    <w:rsid w:val="00296D0E"/>
    <w:rsid w:val="00297C9D"/>
    <w:rsid w:val="002A0203"/>
    <w:rsid w:val="002A0474"/>
    <w:rsid w:val="002A0B2A"/>
    <w:rsid w:val="002A1332"/>
    <w:rsid w:val="002A1439"/>
    <w:rsid w:val="002A179B"/>
    <w:rsid w:val="002A185E"/>
    <w:rsid w:val="002A1D58"/>
    <w:rsid w:val="002A1F23"/>
    <w:rsid w:val="002A2607"/>
    <w:rsid w:val="002A27D5"/>
    <w:rsid w:val="002A2FE4"/>
    <w:rsid w:val="002A3140"/>
    <w:rsid w:val="002A37F0"/>
    <w:rsid w:val="002A3BBD"/>
    <w:rsid w:val="002A5031"/>
    <w:rsid w:val="002A5470"/>
    <w:rsid w:val="002A555E"/>
    <w:rsid w:val="002A5FEF"/>
    <w:rsid w:val="002A615C"/>
    <w:rsid w:val="002A7A53"/>
    <w:rsid w:val="002B065A"/>
    <w:rsid w:val="002B0B79"/>
    <w:rsid w:val="002B1BF2"/>
    <w:rsid w:val="002B2415"/>
    <w:rsid w:val="002B3D15"/>
    <w:rsid w:val="002B3F7A"/>
    <w:rsid w:val="002B48EC"/>
    <w:rsid w:val="002B57C5"/>
    <w:rsid w:val="002B62BF"/>
    <w:rsid w:val="002B6C1E"/>
    <w:rsid w:val="002B7282"/>
    <w:rsid w:val="002C17E8"/>
    <w:rsid w:val="002C1930"/>
    <w:rsid w:val="002C1DAD"/>
    <w:rsid w:val="002C21B4"/>
    <w:rsid w:val="002C2B0E"/>
    <w:rsid w:val="002C2C9E"/>
    <w:rsid w:val="002C3E54"/>
    <w:rsid w:val="002C5176"/>
    <w:rsid w:val="002C56DA"/>
    <w:rsid w:val="002C5A16"/>
    <w:rsid w:val="002C68E2"/>
    <w:rsid w:val="002C7805"/>
    <w:rsid w:val="002D05DF"/>
    <w:rsid w:val="002D10F9"/>
    <w:rsid w:val="002D1CA3"/>
    <w:rsid w:val="002D2718"/>
    <w:rsid w:val="002D2CF8"/>
    <w:rsid w:val="002D2DC3"/>
    <w:rsid w:val="002D35D3"/>
    <w:rsid w:val="002D36C8"/>
    <w:rsid w:val="002D4053"/>
    <w:rsid w:val="002D4500"/>
    <w:rsid w:val="002D4CD2"/>
    <w:rsid w:val="002D68BB"/>
    <w:rsid w:val="002E0144"/>
    <w:rsid w:val="002E05E6"/>
    <w:rsid w:val="002E140F"/>
    <w:rsid w:val="002E1896"/>
    <w:rsid w:val="002E1962"/>
    <w:rsid w:val="002E1B90"/>
    <w:rsid w:val="002E1F3E"/>
    <w:rsid w:val="002E2557"/>
    <w:rsid w:val="002E2632"/>
    <w:rsid w:val="002E28BC"/>
    <w:rsid w:val="002E3AE2"/>
    <w:rsid w:val="002E40A5"/>
    <w:rsid w:val="002E433E"/>
    <w:rsid w:val="002E4ED2"/>
    <w:rsid w:val="002E5674"/>
    <w:rsid w:val="002E5C36"/>
    <w:rsid w:val="002F02CB"/>
    <w:rsid w:val="002F04D0"/>
    <w:rsid w:val="002F07E8"/>
    <w:rsid w:val="002F1481"/>
    <w:rsid w:val="002F1C58"/>
    <w:rsid w:val="002F217E"/>
    <w:rsid w:val="002F238F"/>
    <w:rsid w:val="002F2A15"/>
    <w:rsid w:val="002F2A64"/>
    <w:rsid w:val="002F382A"/>
    <w:rsid w:val="002F3C4C"/>
    <w:rsid w:val="002F5781"/>
    <w:rsid w:val="002F5CE6"/>
    <w:rsid w:val="002F769F"/>
    <w:rsid w:val="002F7D5E"/>
    <w:rsid w:val="002F7EAF"/>
    <w:rsid w:val="003000E0"/>
    <w:rsid w:val="003000F5"/>
    <w:rsid w:val="003003E8"/>
    <w:rsid w:val="003007BE"/>
    <w:rsid w:val="00300D01"/>
    <w:rsid w:val="003025AF"/>
    <w:rsid w:val="00302821"/>
    <w:rsid w:val="003041F6"/>
    <w:rsid w:val="00304B97"/>
    <w:rsid w:val="00304D5B"/>
    <w:rsid w:val="00304DD3"/>
    <w:rsid w:val="003061EF"/>
    <w:rsid w:val="0030643F"/>
    <w:rsid w:val="00306C2E"/>
    <w:rsid w:val="00307384"/>
    <w:rsid w:val="00310491"/>
    <w:rsid w:val="00311013"/>
    <w:rsid w:val="00311DC6"/>
    <w:rsid w:val="00312211"/>
    <w:rsid w:val="00312A89"/>
    <w:rsid w:val="003141BC"/>
    <w:rsid w:val="0031492A"/>
    <w:rsid w:val="00315D10"/>
    <w:rsid w:val="003165A0"/>
    <w:rsid w:val="00316E7C"/>
    <w:rsid w:val="00317553"/>
    <w:rsid w:val="00317999"/>
    <w:rsid w:val="00317B53"/>
    <w:rsid w:val="00317F26"/>
    <w:rsid w:val="00321CE7"/>
    <w:rsid w:val="00322F33"/>
    <w:rsid w:val="00323AFC"/>
    <w:rsid w:val="00323C27"/>
    <w:rsid w:val="00323D99"/>
    <w:rsid w:val="00323DBD"/>
    <w:rsid w:val="003241BF"/>
    <w:rsid w:val="00324711"/>
    <w:rsid w:val="0032519A"/>
    <w:rsid w:val="00325444"/>
    <w:rsid w:val="00325F02"/>
    <w:rsid w:val="00326F1D"/>
    <w:rsid w:val="00327154"/>
    <w:rsid w:val="003278EA"/>
    <w:rsid w:val="00327E96"/>
    <w:rsid w:val="00330C71"/>
    <w:rsid w:val="003318DC"/>
    <w:rsid w:val="00332D76"/>
    <w:rsid w:val="00333246"/>
    <w:rsid w:val="003340D6"/>
    <w:rsid w:val="0033522F"/>
    <w:rsid w:val="003356F9"/>
    <w:rsid w:val="00335ED6"/>
    <w:rsid w:val="00336D15"/>
    <w:rsid w:val="00336F3A"/>
    <w:rsid w:val="00341C7D"/>
    <w:rsid w:val="0034246A"/>
    <w:rsid w:val="00342486"/>
    <w:rsid w:val="00343CF5"/>
    <w:rsid w:val="00343E34"/>
    <w:rsid w:val="00343E9C"/>
    <w:rsid w:val="0034406C"/>
    <w:rsid w:val="00345429"/>
    <w:rsid w:val="003463E5"/>
    <w:rsid w:val="0034686B"/>
    <w:rsid w:val="003501A0"/>
    <w:rsid w:val="00350241"/>
    <w:rsid w:val="003505DA"/>
    <w:rsid w:val="00350CBA"/>
    <w:rsid w:val="00350FA3"/>
    <w:rsid w:val="00354C94"/>
    <w:rsid w:val="00355806"/>
    <w:rsid w:val="00355CD3"/>
    <w:rsid w:val="0035643B"/>
    <w:rsid w:val="00356D0E"/>
    <w:rsid w:val="00356E1E"/>
    <w:rsid w:val="0036148C"/>
    <w:rsid w:val="0036158C"/>
    <w:rsid w:val="003622AA"/>
    <w:rsid w:val="003629AD"/>
    <w:rsid w:val="00362B6B"/>
    <w:rsid w:val="00362D2C"/>
    <w:rsid w:val="00365EA2"/>
    <w:rsid w:val="003671C3"/>
    <w:rsid w:val="003725D8"/>
    <w:rsid w:val="003732B4"/>
    <w:rsid w:val="00373467"/>
    <w:rsid w:val="003734E6"/>
    <w:rsid w:val="00374CB1"/>
    <w:rsid w:val="00374E82"/>
    <w:rsid w:val="00375B27"/>
    <w:rsid w:val="003760A0"/>
    <w:rsid w:val="00376373"/>
    <w:rsid w:val="00377109"/>
    <w:rsid w:val="003776C0"/>
    <w:rsid w:val="00377C35"/>
    <w:rsid w:val="00380320"/>
    <w:rsid w:val="00380DC4"/>
    <w:rsid w:val="0038217A"/>
    <w:rsid w:val="0038288B"/>
    <w:rsid w:val="00383787"/>
    <w:rsid w:val="0038441C"/>
    <w:rsid w:val="00384EC5"/>
    <w:rsid w:val="0038589B"/>
    <w:rsid w:val="00386C0B"/>
    <w:rsid w:val="0038715A"/>
    <w:rsid w:val="0038771B"/>
    <w:rsid w:val="00390915"/>
    <w:rsid w:val="00390A53"/>
    <w:rsid w:val="00391486"/>
    <w:rsid w:val="00391A4B"/>
    <w:rsid w:val="00391C75"/>
    <w:rsid w:val="00394E1F"/>
    <w:rsid w:val="0039550F"/>
    <w:rsid w:val="003955C9"/>
    <w:rsid w:val="0039583D"/>
    <w:rsid w:val="00396275"/>
    <w:rsid w:val="00396D8D"/>
    <w:rsid w:val="0039791F"/>
    <w:rsid w:val="00397AFC"/>
    <w:rsid w:val="00397CE0"/>
    <w:rsid w:val="003A096A"/>
    <w:rsid w:val="003A1907"/>
    <w:rsid w:val="003A3ADB"/>
    <w:rsid w:val="003A4582"/>
    <w:rsid w:val="003A4794"/>
    <w:rsid w:val="003A4C4F"/>
    <w:rsid w:val="003A5108"/>
    <w:rsid w:val="003A5973"/>
    <w:rsid w:val="003B01EC"/>
    <w:rsid w:val="003B035D"/>
    <w:rsid w:val="003B1657"/>
    <w:rsid w:val="003B203A"/>
    <w:rsid w:val="003B3501"/>
    <w:rsid w:val="003B393B"/>
    <w:rsid w:val="003B3AC5"/>
    <w:rsid w:val="003B3E23"/>
    <w:rsid w:val="003B3E6D"/>
    <w:rsid w:val="003B484C"/>
    <w:rsid w:val="003B4E25"/>
    <w:rsid w:val="003B6FE3"/>
    <w:rsid w:val="003C07A7"/>
    <w:rsid w:val="003C0ABD"/>
    <w:rsid w:val="003C23DD"/>
    <w:rsid w:val="003C2947"/>
    <w:rsid w:val="003C4D89"/>
    <w:rsid w:val="003C506D"/>
    <w:rsid w:val="003C797F"/>
    <w:rsid w:val="003C7AE8"/>
    <w:rsid w:val="003D0251"/>
    <w:rsid w:val="003D0D86"/>
    <w:rsid w:val="003D13E3"/>
    <w:rsid w:val="003D20F4"/>
    <w:rsid w:val="003D2109"/>
    <w:rsid w:val="003D2E5A"/>
    <w:rsid w:val="003D36FB"/>
    <w:rsid w:val="003D42D1"/>
    <w:rsid w:val="003D6389"/>
    <w:rsid w:val="003D64CD"/>
    <w:rsid w:val="003D730B"/>
    <w:rsid w:val="003D74ED"/>
    <w:rsid w:val="003D7BC1"/>
    <w:rsid w:val="003E1107"/>
    <w:rsid w:val="003E1FF7"/>
    <w:rsid w:val="003E2AEA"/>
    <w:rsid w:val="003E2CDD"/>
    <w:rsid w:val="003E3922"/>
    <w:rsid w:val="003E436B"/>
    <w:rsid w:val="003E4446"/>
    <w:rsid w:val="003E4688"/>
    <w:rsid w:val="003E5E9A"/>
    <w:rsid w:val="003E6BA2"/>
    <w:rsid w:val="003E6C88"/>
    <w:rsid w:val="003E74BA"/>
    <w:rsid w:val="003E7574"/>
    <w:rsid w:val="003E7A0F"/>
    <w:rsid w:val="003F0598"/>
    <w:rsid w:val="003F0758"/>
    <w:rsid w:val="003F0ACD"/>
    <w:rsid w:val="003F0B4F"/>
    <w:rsid w:val="003F0C51"/>
    <w:rsid w:val="003F0CC7"/>
    <w:rsid w:val="003F135F"/>
    <w:rsid w:val="003F1C89"/>
    <w:rsid w:val="003F21ED"/>
    <w:rsid w:val="003F2E03"/>
    <w:rsid w:val="003F5050"/>
    <w:rsid w:val="003F5A52"/>
    <w:rsid w:val="003F73F7"/>
    <w:rsid w:val="003F7802"/>
    <w:rsid w:val="00402C18"/>
    <w:rsid w:val="00403EF9"/>
    <w:rsid w:val="004045AE"/>
    <w:rsid w:val="00404F79"/>
    <w:rsid w:val="00405BC8"/>
    <w:rsid w:val="00405E2A"/>
    <w:rsid w:val="0040653D"/>
    <w:rsid w:val="00407000"/>
    <w:rsid w:val="004105B6"/>
    <w:rsid w:val="00410654"/>
    <w:rsid w:val="00411560"/>
    <w:rsid w:val="00411813"/>
    <w:rsid w:val="00412CB0"/>
    <w:rsid w:val="0041322C"/>
    <w:rsid w:val="00414165"/>
    <w:rsid w:val="0041491C"/>
    <w:rsid w:val="00414AF0"/>
    <w:rsid w:val="0041506C"/>
    <w:rsid w:val="00416E6D"/>
    <w:rsid w:val="00417029"/>
    <w:rsid w:val="004208EF"/>
    <w:rsid w:val="00421427"/>
    <w:rsid w:val="004214FD"/>
    <w:rsid w:val="00421DDF"/>
    <w:rsid w:val="004222EF"/>
    <w:rsid w:val="00422D34"/>
    <w:rsid w:val="00422DBE"/>
    <w:rsid w:val="0042399F"/>
    <w:rsid w:val="00424A91"/>
    <w:rsid w:val="00424CE4"/>
    <w:rsid w:val="00424F77"/>
    <w:rsid w:val="004269D3"/>
    <w:rsid w:val="0042761B"/>
    <w:rsid w:val="00427E3F"/>
    <w:rsid w:val="0043064F"/>
    <w:rsid w:val="00430CBC"/>
    <w:rsid w:val="00431D14"/>
    <w:rsid w:val="00432188"/>
    <w:rsid w:val="00433F5C"/>
    <w:rsid w:val="00436519"/>
    <w:rsid w:val="004366CD"/>
    <w:rsid w:val="0043746F"/>
    <w:rsid w:val="004379C3"/>
    <w:rsid w:val="0044012A"/>
    <w:rsid w:val="004401A4"/>
    <w:rsid w:val="004408CD"/>
    <w:rsid w:val="00440988"/>
    <w:rsid w:val="0044163B"/>
    <w:rsid w:val="004417E2"/>
    <w:rsid w:val="00441D89"/>
    <w:rsid w:val="00441F1A"/>
    <w:rsid w:val="004422BC"/>
    <w:rsid w:val="00443A6E"/>
    <w:rsid w:val="00443EB9"/>
    <w:rsid w:val="00444785"/>
    <w:rsid w:val="00444979"/>
    <w:rsid w:val="004471B0"/>
    <w:rsid w:val="004472CB"/>
    <w:rsid w:val="00447767"/>
    <w:rsid w:val="004500AD"/>
    <w:rsid w:val="00452770"/>
    <w:rsid w:val="00452C2E"/>
    <w:rsid w:val="00452D54"/>
    <w:rsid w:val="00452F81"/>
    <w:rsid w:val="00453488"/>
    <w:rsid w:val="00453678"/>
    <w:rsid w:val="004536E1"/>
    <w:rsid w:val="0045491A"/>
    <w:rsid w:val="004558D2"/>
    <w:rsid w:val="00455E32"/>
    <w:rsid w:val="004566EC"/>
    <w:rsid w:val="0045680C"/>
    <w:rsid w:val="00456A0C"/>
    <w:rsid w:val="00457E1E"/>
    <w:rsid w:val="00460D06"/>
    <w:rsid w:val="00461BC6"/>
    <w:rsid w:val="00461C41"/>
    <w:rsid w:val="0046204A"/>
    <w:rsid w:val="004634DC"/>
    <w:rsid w:val="00463E64"/>
    <w:rsid w:val="0046406B"/>
    <w:rsid w:val="004641BD"/>
    <w:rsid w:val="00466677"/>
    <w:rsid w:val="0046718C"/>
    <w:rsid w:val="00467512"/>
    <w:rsid w:val="00470831"/>
    <w:rsid w:val="0047107A"/>
    <w:rsid w:val="004714D3"/>
    <w:rsid w:val="004725F5"/>
    <w:rsid w:val="004728AB"/>
    <w:rsid w:val="00472B30"/>
    <w:rsid w:val="00473625"/>
    <w:rsid w:val="004740E1"/>
    <w:rsid w:val="0047547D"/>
    <w:rsid w:val="004755BA"/>
    <w:rsid w:val="00475A67"/>
    <w:rsid w:val="0047606D"/>
    <w:rsid w:val="004767BE"/>
    <w:rsid w:val="00477AB0"/>
    <w:rsid w:val="00477DFB"/>
    <w:rsid w:val="00480632"/>
    <w:rsid w:val="00480BDE"/>
    <w:rsid w:val="00481017"/>
    <w:rsid w:val="00481C5D"/>
    <w:rsid w:val="00482F9B"/>
    <w:rsid w:val="0048342D"/>
    <w:rsid w:val="00484454"/>
    <w:rsid w:val="004856CA"/>
    <w:rsid w:val="00486924"/>
    <w:rsid w:val="00487554"/>
    <w:rsid w:val="00492BBC"/>
    <w:rsid w:val="00492DAA"/>
    <w:rsid w:val="00492F6D"/>
    <w:rsid w:val="0049332F"/>
    <w:rsid w:val="004948A6"/>
    <w:rsid w:val="00496557"/>
    <w:rsid w:val="004967A6"/>
    <w:rsid w:val="00496DA1"/>
    <w:rsid w:val="00497453"/>
    <w:rsid w:val="004978EA"/>
    <w:rsid w:val="004A0988"/>
    <w:rsid w:val="004A4CE5"/>
    <w:rsid w:val="004A5941"/>
    <w:rsid w:val="004A5BB1"/>
    <w:rsid w:val="004A676E"/>
    <w:rsid w:val="004A6780"/>
    <w:rsid w:val="004A6CDF"/>
    <w:rsid w:val="004A7CEA"/>
    <w:rsid w:val="004B1123"/>
    <w:rsid w:val="004B1564"/>
    <w:rsid w:val="004B1D5B"/>
    <w:rsid w:val="004B249A"/>
    <w:rsid w:val="004B2709"/>
    <w:rsid w:val="004B28AF"/>
    <w:rsid w:val="004B2B7E"/>
    <w:rsid w:val="004B2EDA"/>
    <w:rsid w:val="004B32C6"/>
    <w:rsid w:val="004B3620"/>
    <w:rsid w:val="004B4D76"/>
    <w:rsid w:val="004B4E3A"/>
    <w:rsid w:val="004B4E3B"/>
    <w:rsid w:val="004B4FFD"/>
    <w:rsid w:val="004B58C4"/>
    <w:rsid w:val="004B67BC"/>
    <w:rsid w:val="004B72C9"/>
    <w:rsid w:val="004B7391"/>
    <w:rsid w:val="004C0337"/>
    <w:rsid w:val="004C22E1"/>
    <w:rsid w:val="004C2E2A"/>
    <w:rsid w:val="004C3245"/>
    <w:rsid w:val="004C646A"/>
    <w:rsid w:val="004C6DD8"/>
    <w:rsid w:val="004C77BB"/>
    <w:rsid w:val="004C7A59"/>
    <w:rsid w:val="004D05FE"/>
    <w:rsid w:val="004D0B8A"/>
    <w:rsid w:val="004D0E93"/>
    <w:rsid w:val="004D1204"/>
    <w:rsid w:val="004D1A8B"/>
    <w:rsid w:val="004D1F30"/>
    <w:rsid w:val="004D361C"/>
    <w:rsid w:val="004D3A2B"/>
    <w:rsid w:val="004D3A45"/>
    <w:rsid w:val="004D3AF9"/>
    <w:rsid w:val="004D6999"/>
    <w:rsid w:val="004D7239"/>
    <w:rsid w:val="004D7866"/>
    <w:rsid w:val="004D7A0E"/>
    <w:rsid w:val="004D7F1D"/>
    <w:rsid w:val="004E0946"/>
    <w:rsid w:val="004E0E16"/>
    <w:rsid w:val="004E1338"/>
    <w:rsid w:val="004E548A"/>
    <w:rsid w:val="004E567E"/>
    <w:rsid w:val="004E5A64"/>
    <w:rsid w:val="004E67BF"/>
    <w:rsid w:val="004E67F1"/>
    <w:rsid w:val="004E7709"/>
    <w:rsid w:val="004E7CF4"/>
    <w:rsid w:val="004F0BB8"/>
    <w:rsid w:val="004F119F"/>
    <w:rsid w:val="004F16E4"/>
    <w:rsid w:val="004F4914"/>
    <w:rsid w:val="004F5C0E"/>
    <w:rsid w:val="004F6916"/>
    <w:rsid w:val="004F7A13"/>
    <w:rsid w:val="00500C52"/>
    <w:rsid w:val="00501515"/>
    <w:rsid w:val="00502A2D"/>
    <w:rsid w:val="0050677A"/>
    <w:rsid w:val="0051089A"/>
    <w:rsid w:val="00510CAA"/>
    <w:rsid w:val="00511615"/>
    <w:rsid w:val="00511BC0"/>
    <w:rsid w:val="00512472"/>
    <w:rsid w:val="005134C7"/>
    <w:rsid w:val="00513529"/>
    <w:rsid w:val="0051425A"/>
    <w:rsid w:val="0051513D"/>
    <w:rsid w:val="005153A3"/>
    <w:rsid w:val="0052174F"/>
    <w:rsid w:val="00521D44"/>
    <w:rsid w:val="005231D4"/>
    <w:rsid w:val="0052344A"/>
    <w:rsid w:val="0052478C"/>
    <w:rsid w:val="00524D6E"/>
    <w:rsid w:val="00525E03"/>
    <w:rsid w:val="00526606"/>
    <w:rsid w:val="00526DB5"/>
    <w:rsid w:val="00526E18"/>
    <w:rsid w:val="00527D43"/>
    <w:rsid w:val="00530476"/>
    <w:rsid w:val="00530669"/>
    <w:rsid w:val="00531DA4"/>
    <w:rsid w:val="00532130"/>
    <w:rsid w:val="005325FA"/>
    <w:rsid w:val="00533377"/>
    <w:rsid w:val="00533A49"/>
    <w:rsid w:val="00533C6A"/>
    <w:rsid w:val="00534730"/>
    <w:rsid w:val="005364C1"/>
    <w:rsid w:val="0053671A"/>
    <w:rsid w:val="005368B8"/>
    <w:rsid w:val="005379C7"/>
    <w:rsid w:val="00540894"/>
    <w:rsid w:val="00542851"/>
    <w:rsid w:val="00543F1A"/>
    <w:rsid w:val="005446B6"/>
    <w:rsid w:val="00544B4B"/>
    <w:rsid w:val="00545057"/>
    <w:rsid w:val="005450C8"/>
    <w:rsid w:val="0054629B"/>
    <w:rsid w:val="0054640B"/>
    <w:rsid w:val="00547839"/>
    <w:rsid w:val="00547F5F"/>
    <w:rsid w:val="005500AB"/>
    <w:rsid w:val="005505B4"/>
    <w:rsid w:val="00550732"/>
    <w:rsid w:val="00551268"/>
    <w:rsid w:val="00551DA7"/>
    <w:rsid w:val="0055313B"/>
    <w:rsid w:val="005541A8"/>
    <w:rsid w:val="005544D4"/>
    <w:rsid w:val="00554A7A"/>
    <w:rsid w:val="00556F9D"/>
    <w:rsid w:val="00557094"/>
    <w:rsid w:val="005577E9"/>
    <w:rsid w:val="005578C0"/>
    <w:rsid w:val="00560369"/>
    <w:rsid w:val="00561520"/>
    <w:rsid w:val="00561A27"/>
    <w:rsid w:val="00562C6C"/>
    <w:rsid w:val="0056412F"/>
    <w:rsid w:val="00564BE2"/>
    <w:rsid w:val="00565556"/>
    <w:rsid w:val="00565C20"/>
    <w:rsid w:val="00567E17"/>
    <w:rsid w:val="00567FB4"/>
    <w:rsid w:val="00570278"/>
    <w:rsid w:val="00570A64"/>
    <w:rsid w:val="00571161"/>
    <w:rsid w:val="00571C45"/>
    <w:rsid w:val="00571D98"/>
    <w:rsid w:val="00572B8C"/>
    <w:rsid w:val="0057316F"/>
    <w:rsid w:val="00573244"/>
    <w:rsid w:val="005737DE"/>
    <w:rsid w:val="00573EA0"/>
    <w:rsid w:val="005754D6"/>
    <w:rsid w:val="005759A6"/>
    <w:rsid w:val="00575E9A"/>
    <w:rsid w:val="005760BB"/>
    <w:rsid w:val="0057663B"/>
    <w:rsid w:val="00576CAE"/>
    <w:rsid w:val="0058024E"/>
    <w:rsid w:val="0058025D"/>
    <w:rsid w:val="0058060B"/>
    <w:rsid w:val="00580755"/>
    <w:rsid w:val="0058088F"/>
    <w:rsid w:val="0058235D"/>
    <w:rsid w:val="00583546"/>
    <w:rsid w:val="005835B2"/>
    <w:rsid w:val="00584459"/>
    <w:rsid w:val="00584E20"/>
    <w:rsid w:val="005854BB"/>
    <w:rsid w:val="0058552E"/>
    <w:rsid w:val="00586221"/>
    <w:rsid w:val="005868FA"/>
    <w:rsid w:val="005875A5"/>
    <w:rsid w:val="00590471"/>
    <w:rsid w:val="00590B20"/>
    <w:rsid w:val="00590F14"/>
    <w:rsid w:val="0059162B"/>
    <w:rsid w:val="00591F1D"/>
    <w:rsid w:val="00592B85"/>
    <w:rsid w:val="00592BD6"/>
    <w:rsid w:val="005940BC"/>
    <w:rsid w:val="005955EF"/>
    <w:rsid w:val="00595D13"/>
    <w:rsid w:val="0059626A"/>
    <w:rsid w:val="005968EC"/>
    <w:rsid w:val="0059726D"/>
    <w:rsid w:val="005976A2"/>
    <w:rsid w:val="005979BC"/>
    <w:rsid w:val="005A0527"/>
    <w:rsid w:val="005A246C"/>
    <w:rsid w:val="005A2721"/>
    <w:rsid w:val="005A53F8"/>
    <w:rsid w:val="005A5DBF"/>
    <w:rsid w:val="005A5DC3"/>
    <w:rsid w:val="005A5F42"/>
    <w:rsid w:val="005A659D"/>
    <w:rsid w:val="005A69E5"/>
    <w:rsid w:val="005B1BE9"/>
    <w:rsid w:val="005B20BB"/>
    <w:rsid w:val="005B2DA9"/>
    <w:rsid w:val="005B4631"/>
    <w:rsid w:val="005B49CB"/>
    <w:rsid w:val="005B4F91"/>
    <w:rsid w:val="005B5D19"/>
    <w:rsid w:val="005B6E40"/>
    <w:rsid w:val="005B6E9C"/>
    <w:rsid w:val="005C05DC"/>
    <w:rsid w:val="005C09E8"/>
    <w:rsid w:val="005C14FE"/>
    <w:rsid w:val="005C1A1B"/>
    <w:rsid w:val="005C1EE3"/>
    <w:rsid w:val="005C2348"/>
    <w:rsid w:val="005C2982"/>
    <w:rsid w:val="005C353A"/>
    <w:rsid w:val="005C4A3A"/>
    <w:rsid w:val="005C5CE3"/>
    <w:rsid w:val="005C602A"/>
    <w:rsid w:val="005D075E"/>
    <w:rsid w:val="005D07C7"/>
    <w:rsid w:val="005D0C42"/>
    <w:rsid w:val="005D123E"/>
    <w:rsid w:val="005D1577"/>
    <w:rsid w:val="005D191B"/>
    <w:rsid w:val="005D196E"/>
    <w:rsid w:val="005D1F0B"/>
    <w:rsid w:val="005D3CE6"/>
    <w:rsid w:val="005D4E28"/>
    <w:rsid w:val="005D5747"/>
    <w:rsid w:val="005D58D6"/>
    <w:rsid w:val="005D68E8"/>
    <w:rsid w:val="005D71E2"/>
    <w:rsid w:val="005D7360"/>
    <w:rsid w:val="005D7385"/>
    <w:rsid w:val="005D7F23"/>
    <w:rsid w:val="005E1057"/>
    <w:rsid w:val="005E1A78"/>
    <w:rsid w:val="005E4149"/>
    <w:rsid w:val="005E461E"/>
    <w:rsid w:val="005E4A5F"/>
    <w:rsid w:val="005E5872"/>
    <w:rsid w:val="005E62D0"/>
    <w:rsid w:val="005E643C"/>
    <w:rsid w:val="005F106A"/>
    <w:rsid w:val="005F280D"/>
    <w:rsid w:val="005F2D71"/>
    <w:rsid w:val="005F4163"/>
    <w:rsid w:val="005F4ACB"/>
    <w:rsid w:val="005F6433"/>
    <w:rsid w:val="005F6587"/>
    <w:rsid w:val="005F7A11"/>
    <w:rsid w:val="005F7B6E"/>
    <w:rsid w:val="005F7FCE"/>
    <w:rsid w:val="00600304"/>
    <w:rsid w:val="00600305"/>
    <w:rsid w:val="00600671"/>
    <w:rsid w:val="0060138E"/>
    <w:rsid w:val="00603151"/>
    <w:rsid w:val="0060353B"/>
    <w:rsid w:val="00603C6A"/>
    <w:rsid w:val="00603CCA"/>
    <w:rsid w:val="00604424"/>
    <w:rsid w:val="00604478"/>
    <w:rsid w:val="00606EE1"/>
    <w:rsid w:val="00606EED"/>
    <w:rsid w:val="0060708E"/>
    <w:rsid w:val="006075A1"/>
    <w:rsid w:val="00607DE0"/>
    <w:rsid w:val="00611AFE"/>
    <w:rsid w:val="0061235D"/>
    <w:rsid w:val="00612789"/>
    <w:rsid w:val="006128B0"/>
    <w:rsid w:val="00612FA2"/>
    <w:rsid w:val="00613A3A"/>
    <w:rsid w:val="006150D8"/>
    <w:rsid w:val="00615ECB"/>
    <w:rsid w:val="00616E4B"/>
    <w:rsid w:val="006173D7"/>
    <w:rsid w:val="00617651"/>
    <w:rsid w:val="00617A75"/>
    <w:rsid w:val="00617F5B"/>
    <w:rsid w:val="0062020F"/>
    <w:rsid w:val="006205BD"/>
    <w:rsid w:val="00620936"/>
    <w:rsid w:val="006217FA"/>
    <w:rsid w:val="00621B06"/>
    <w:rsid w:val="006235E7"/>
    <w:rsid w:val="00624B05"/>
    <w:rsid w:val="00625119"/>
    <w:rsid w:val="0062537D"/>
    <w:rsid w:val="00625EAE"/>
    <w:rsid w:val="006264E4"/>
    <w:rsid w:val="00626E2D"/>
    <w:rsid w:val="00627E81"/>
    <w:rsid w:val="00630580"/>
    <w:rsid w:val="00630734"/>
    <w:rsid w:val="00630CAE"/>
    <w:rsid w:val="00631A88"/>
    <w:rsid w:val="00631F62"/>
    <w:rsid w:val="00632DC7"/>
    <w:rsid w:val="006334FC"/>
    <w:rsid w:val="00634045"/>
    <w:rsid w:val="00634E0F"/>
    <w:rsid w:val="00634F09"/>
    <w:rsid w:val="006363BF"/>
    <w:rsid w:val="0063690C"/>
    <w:rsid w:val="00636962"/>
    <w:rsid w:val="00637529"/>
    <w:rsid w:val="00640534"/>
    <w:rsid w:val="006409C8"/>
    <w:rsid w:val="00640B0D"/>
    <w:rsid w:val="00641442"/>
    <w:rsid w:val="006417CA"/>
    <w:rsid w:val="00644028"/>
    <w:rsid w:val="006454F4"/>
    <w:rsid w:val="00645C88"/>
    <w:rsid w:val="006469AF"/>
    <w:rsid w:val="00647EA0"/>
    <w:rsid w:val="00647FD8"/>
    <w:rsid w:val="00650015"/>
    <w:rsid w:val="006508FE"/>
    <w:rsid w:val="00650A1B"/>
    <w:rsid w:val="00650FB0"/>
    <w:rsid w:val="0065119E"/>
    <w:rsid w:val="00651651"/>
    <w:rsid w:val="00652165"/>
    <w:rsid w:val="0065234A"/>
    <w:rsid w:val="006525D6"/>
    <w:rsid w:val="00652C5A"/>
    <w:rsid w:val="006540DE"/>
    <w:rsid w:val="006542FE"/>
    <w:rsid w:val="00654385"/>
    <w:rsid w:val="00654856"/>
    <w:rsid w:val="0065610D"/>
    <w:rsid w:val="0065676C"/>
    <w:rsid w:val="0065677F"/>
    <w:rsid w:val="00657710"/>
    <w:rsid w:val="0066141A"/>
    <w:rsid w:val="0066170D"/>
    <w:rsid w:val="00663034"/>
    <w:rsid w:val="0066423C"/>
    <w:rsid w:val="006648D6"/>
    <w:rsid w:val="00664C00"/>
    <w:rsid w:val="00665A11"/>
    <w:rsid w:val="00666ADF"/>
    <w:rsid w:val="00666FD5"/>
    <w:rsid w:val="006677EF"/>
    <w:rsid w:val="00667B6F"/>
    <w:rsid w:val="00667EB8"/>
    <w:rsid w:val="006706D4"/>
    <w:rsid w:val="00670E87"/>
    <w:rsid w:val="00672B06"/>
    <w:rsid w:val="006732CB"/>
    <w:rsid w:val="006734FB"/>
    <w:rsid w:val="006750A4"/>
    <w:rsid w:val="00675EDA"/>
    <w:rsid w:val="00680BDD"/>
    <w:rsid w:val="00680C13"/>
    <w:rsid w:val="00680CCC"/>
    <w:rsid w:val="00680E32"/>
    <w:rsid w:val="00681425"/>
    <w:rsid w:val="00682699"/>
    <w:rsid w:val="006839DB"/>
    <w:rsid w:val="00684333"/>
    <w:rsid w:val="00684AB3"/>
    <w:rsid w:val="0068501B"/>
    <w:rsid w:val="00685BD6"/>
    <w:rsid w:val="00685EF1"/>
    <w:rsid w:val="00686A48"/>
    <w:rsid w:val="00686D3A"/>
    <w:rsid w:val="00690985"/>
    <w:rsid w:val="006929BA"/>
    <w:rsid w:val="00694BB3"/>
    <w:rsid w:val="0069582A"/>
    <w:rsid w:val="0069794B"/>
    <w:rsid w:val="00697B14"/>
    <w:rsid w:val="00697E6B"/>
    <w:rsid w:val="00697E92"/>
    <w:rsid w:val="006A0260"/>
    <w:rsid w:val="006A114C"/>
    <w:rsid w:val="006A23F5"/>
    <w:rsid w:val="006A2F8F"/>
    <w:rsid w:val="006A2F9F"/>
    <w:rsid w:val="006A3048"/>
    <w:rsid w:val="006A3123"/>
    <w:rsid w:val="006A3B09"/>
    <w:rsid w:val="006A432D"/>
    <w:rsid w:val="006A44D1"/>
    <w:rsid w:val="006A4D90"/>
    <w:rsid w:val="006A526E"/>
    <w:rsid w:val="006A5A9A"/>
    <w:rsid w:val="006A7A62"/>
    <w:rsid w:val="006B04D4"/>
    <w:rsid w:val="006B0B0C"/>
    <w:rsid w:val="006B15AF"/>
    <w:rsid w:val="006B1D32"/>
    <w:rsid w:val="006B2339"/>
    <w:rsid w:val="006B2386"/>
    <w:rsid w:val="006B2418"/>
    <w:rsid w:val="006B2520"/>
    <w:rsid w:val="006B2B6E"/>
    <w:rsid w:val="006B2CA4"/>
    <w:rsid w:val="006B3840"/>
    <w:rsid w:val="006B3C5D"/>
    <w:rsid w:val="006B4BAE"/>
    <w:rsid w:val="006B572D"/>
    <w:rsid w:val="006B6742"/>
    <w:rsid w:val="006C0F5C"/>
    <w:rsid w:val="006C1319"/>
    <w:rsid w:val="006C2056"/>
    <w:rsid w:val="006C2089"/>
    <w:rsid w:val="006C473D"/>
    <w:rsid w:val="006C491F"/>
    <w:rsid w:val="006C50CF"/>
    <w:rsid w:val="006C5292"/>
    <w:rsid w:val="006C52B6"/>
    <w:rsid w:val="006C7073"/>
    <w:rsid w:val="006C7310"/>
    <w:rsid w:val="006D086F"/>
    <w:rsid w:val="006D1FB0"/>
    <w:rsid w:val="006D350D"/>
    <w:rsid w:val="006D670A"/>
    <w:rsid w:val="006E0D99"/>
    <w:rsid w:val="006E1174"/>
    <w:rsid w:val="006E13B9"/>
    <w:rsid w:val="006E1AFC"/>
    <w:rsid w:val="006E1E31"/>
    <w:rsid w:val="006E24FA"/>
    <w:rsid w:val="006E2AC4"/>
    <w:rsid w:val="006E32A4"/>
    <w:rsid w:val="006E3A19"/>
    <w:rsid w:val="006E4F21"/>
    <w:rsid w:val="006E6647"/>
    <w:rsid w:val="006E791A"/>
    <w:rsid w:val="006F0683"/>
    <w:rsid w:val="006F0753"/>
    <w:rsid w:val="006F0A63"/>
    <w:rsid w:val="006F0FA5"/>
    <w:rsid w:val="006F15E4"/>
    <w:rsid w:val="006F250D"/>
    <w:rsid w:val="006F2C89"/>
    <w:rsid w:val="006F3232"/>
    <w:rsid w:val="006F43F9"/>
    <w:rsid w:val="006F47FD"/>
    <w:rsid w:val="006F4F6F"/>
    <w:rsid w:val="006F5689"/>
    <w:rsid w:val="006F716F"/>
    <w:rsid w:val="006F77E5"/>
    <w:rsid w:val="0070024A"/>
    <w:rsid w:val="007004E3"/>
    <w:rsid w:val="00700992"/>
    <w:rsid w:val="0070126F"/>
    <w:rsid w:val="00701419"/>
    <w:rsid w:val="00702B82"/>
    <w:rsid w:val="00703FD9"/>
    <w:rsid w:val="007040D4"/>
    <w:rsid w:val="007046E0"/>
    <w:rsid w:val="00705243"/>
    <w:rsid w:val="00705900"/>
    <w:rsid w:val="0070676E"/>
    <w:rsid w:val="00707127"/>
    <w:rsid w:val="00707882"/>
    <w:rsid w:val="00707D38"/>
    <w:rsid w:val="007109FF"/>
    <w:rsid w:val="00710C0F"/>
    <w:rsid w:val="00710C96"/>
    <w:rsid w:val="00711376"/>
    <w:rsid w:val="007117FA"/>
    <w:rsid w:val="007140A4"/>
    <w:rsid w:val="00714462"/>
    <w:rsid w:val="00715022"/>
    <w:rsid w:val="00715E92"/>
    <w:rsid w:val="007167A3"/>
    <w:rsid w:val="0072008B"/>
    <w:rsid w:val="0072420E"/>
    <w:rsid w:val="00724E0F"/>
    <w:rsid w:val="007254CE"/>
    <w:rsid w:val="0072694E"/>
    <w:rsid w:val="00726954"/>
    <w:rsid w:val="00726B0B"/>
    <w:rsid w:val="00726ECA"/>
    <w:rsid w:val="0072718B"/>
    <w:rsid w:val="00727318"/>
    <w:rsid w:val="00727457"/>
    <w:rsid w:val="00727B2C"/>
    <w:rsid w:val="0073175A"/>
    <w:rsid w:val="0073188E"/>
    <w:rsid w:val="007318D3"/>
    <w:rsid w:val="00731B9A"/>
    <w:rsid w:val="00731DBC"/>
    <w:rsid w:val="00732578"/>
    <w:rsid w:val="007327A6"/>
    <w:rsid w:val="0073383E"/>
    <w:rsid w:val="00734F03"/>
    <w:rsid w:val="007353D1"/>
    <w:rsid w:val="00735538"/>
    <w:rsid w:val="00735D39"/>
    <w:rsid w:val="00735D51"/>
    <w:rsid w:val="007374AD"/>
    <w:rsid w:val="007374BD"/>
    <w:rsid w:val="00737723"/>
    <w:rsid w:val="00740208"/>
    <w:rsid w:val="00740911"/>
    <w:rsid w:val="00740B34"/>
    <w:rsid w:val="007419C7"/>
    <w:rsid w:val="0074327C"/>
    <w:rsid w:val="00743581"/>
    <w:rsid w:val="00743EBE"/>
    <w:rsid w:val="00744203"/>
    <w:rsid w:val="00744BB8"/>
    <w:rsid w:val="007457A4"/>
    <w:rsid w:val="007467C4"/>
    <w:rsid w:val="00747400"/>
    <w:rsid w:val="00747C4E"/>
    <w:rsid w:val="00750129"/>
    <w:rsid w:val="00750462"/>
    <w:rsid w:val="0075055A"/>
    <w:rsid w:val="007511D3"/>
    <w:rsid w:val="0075162C"/>
    <w:rsid w:val="00752100"/>
    <w:rsid w:val="007524BD"/>
    <w:rsid w:val="007536C6"/>
    <w:rsid w:val="00753A44"/>
    <w:rsid w:val="007548A2"/>
    <w:rsid w:val="00755481"/>
    <w:rsid w:val="00755931"/>
    <w:rsid w:val="007559D2"/>
    <w:rsid w:val="007559E0"/>
    <w:rsid w:val="00755B16"/>
    <w:rsid w:val="00756961"/>
    <w:rsid w:val="00756CB4"/>
    <w:rsid w:val="0075712C"/>
    <w:rsid w:val="007573F9"/>
    <w:rsid w:val="00757A50"/>
    <w:rsid w:val="007607A5"/>
    <w:rsid w:val="00760EDE"/>
    <w:rsid w:val="00761440"/>
    <w:rsid w:val="007628BE"/>
    <w:rsid w:val="0076445F"/>
    <w:rsid w:val="007654C2"/>
    <w:rsid w:val="00766542"/>
    <w:rsid w:val="0077050E"/>
    <w:rsid w:val="007705D9"/>
    <w:rsid w:val="00770804"/>
    <w:rsid w:val="00770C9A"/>
    <w:rsid w:val="007712A3"/>
    <w:rsid w:val="007713C5"/>
    <w:rsid w:val="007719E5"/>
    <w:rsid w:val="007720D8"/>
    <w:rsid w:val="00772438"/>
    <w:rsid w:val="007728E3"/>
    <w:rsid w:val="00773B3A"/>
    <w:rsid w:val="007740A4"/>
    <w:rsid w:val="0077426F"/>
    <w:rsid w:val="0077472E"/>
    <w:rsid w:val="007757C8"/>
    <w:rsid w:val="00776584"/>
    <w:rsid w:val="00780446"/>
    <w:rsid w:val="00781211"/>
    <w:rsid w:val="00782025"/>
    <w:rsid w:val="0078351A"/>
    <w:rsid w:val="007844AE"/>
    <w:rsid w:val="00784D20"/>
    <w:rsid w:val="0079020B"/>
    <w:rsid w:val="007909B3"/>
    <w:rsid w:val="00791B38"/>
    <w:rsid w:val="007928E2"/>
    <w:rsid w:val="00792B0F"/>
    <w:rsid w:val="00793551"/>
    <w:rsid w:val="00793E27"/>
    <w:rsid w:val="0079446D"/>
    <w:rsid w:val="00794ADC"/>
    <w:rsid w:val="007963A7"/>
    <w:rsid w:val="007963DD"/>
    <w:rsid w:val="007968C7"/>
    <w:rsid w:val="007A0906"/>
    <w:rsid w:val="007A1A32"/>
    <w:rsid w:val="007A23E2"/>
    <w:rsid w:val="007A2823"/>
    <w:rsid w:val="007A2BC9"/>
    <w:rsid w:val="007A2CB5"/>
    <w:rsid w:val="007A34DB"/>
    <w:rsid w:val="007A7452"/>
    <w:rsid w:val="007A7921"/>
    <w:rsid w:val="007B069D"/>
    <w:rsid w:val="007B2E9A"/>
    <w:rsid w:val="007B37F3"/>
    <w:rsid w:val="007B3A69"/>
    <w:rsid w:val="007B3E03"/>
    <w:rsid w:val="007B538B"/>
    <w:rsid w:val="007B586A"/>
    <w:rsid w:val="007B5C0C"/>
    <w:rsid w:val="007B5E36"/>
    <w:rsid w:val="007B63D6"/>
    <w:rsid w:val="007B77B4"/>
    <w:rsid w:val="007B7FA0"/>
    <w:rsid w:val="007C01DE"/>
    <w:rsid w:val="007C0379"/>
    <w:rsid w:val="007C2CC7"/>
    <w:rsid w:val="007C3003"/>
    <w:rsid w:val="007C34B2"/>
    <w:rsid w:val="007C3CD4"/>
    <w:rsid w:val="007C547F"/>
    <w:rsid w:val="007C6185"/>
    <w:rsid w:val="007C6329"/>
    <w:rsid w:val="007C6CC4"/>
    <w:rsid w:val="007C761E"/>
    <w:rsid w:val="007C7834"/>
    <w:rsid w:val="007C7ADC"/>
    <w:rsid w:val="007D01BE"/>
    <w:rsid w:val="007D0C6E"/>
    <w:rsid w:val="007D1041"/>
    <w:rsid w:val="007D1185"/>
    <w:rsid w:val="007D15F9"/>
    <w:rsid w:val="007D188C"/>
    <w:rsid w:val="007D1E7B"/>
    <w:rsid w:val="007D21FA"/>
    <w:rsid w:val="007D2AC9"/>
    <w:rsid w:val="007D381E"/>
    <w:rsid w:val="007D6572"/>
    <w:rsid w:val="007D66C0"/>
    <w:rsid w:val="007D689E"/>
    <w:rsid w:val="007D6985"/>
    <w:rsid w:val="007D7382"/>
    <w:rsid w:val="007E010A"/>
    <w:rsid w:val="007E2877"/>
    <w:rsid w:val="007E3191"/>
    <w:rsid w:val="007E3335"/>
    <w:rsid w:val="007E3A63"/>
    <w:rsid w:val="007E4120"/>
    <w:rsid w:val="007E4501"/>
    <w:rsid w:val="007E5204"/>
    <w:rsid w:val="007E53F3"/>
    <w:rsid w:val="007E724F"/>
    <w:rsid w:val="007F128D"/>
    <w:rsid w:val="007F19E2"/>
    <w:rsid w:val="007F20E8"/>
    <w:rsid w:val="007F224C"/>
    <w:rsid w:val="007F2A9D"/>
    <w:rsid w:val="007F330C"/>
    <w:rsid w:val="007F3F3B"/>
    <w:rsid w:val="007F4862"/>
    <w:rsid w:val="007F55DC"/>
    <w:rsid w:val="007F59A8"/>
    <w:rsid w:val="007F5A29"/>
    <w:rsid w:val="007F5F1F"/>
    <w:rsid w:val="007F6459"/>
    <w:rsid w:val="007F6AED"/>
    <w:rsid w:val="007F7032"/>
    <w:rsid w:val="007F762D"/>
    <w:rsid w:val="007F77E8"/>
    <w:rsid w:val="007F7DC9"/>
    <w:rsid w:val="00800865"/>
    <w:rsid w:val="008027DB"/>
    <w:rsid w:val="00803908"/>
    <w:rsid w:val="00803981"/>
    <w:rsid w:val="00803A89"/>
    <w:rsid w:val="008040EB"/>
    <w:rsid w:val="00804226"/>
    <w:rsid w:val="008058D1"/>
    <w:rsid w:val="00805F62"/>
    <w:rsid w:val="00806A91"/>
    <w:rsid w:val="0080771A"/>
    <w:rsid w:val="00807D02"/>
    <w:rsid w:val="00807D67"/>
    <w:rsid w:val="0081001B"/>
    <w:rsid w:val="00810198"/>
    <w:rsid w:val="008116CF"/>
    <w:rsid w:val="00812356"/>
    <w:rsid w:val="00812EE5"/>
    <w:rsid w:val="008136CB"/>
    <w:rsid w:val="00814C3E"/>
    <w:rsid w:val="00816243"/>
    <w:rsid w:val="0081782B"/>
    <w:rsid w:val="00817BE8"/>
    <w:rsid w:val="00817F06"/>
    <w:rsid w:val="008201BA"/>
    <w:rsid w:val="0082162B"/>
    <w:rsid w:val="00821745"/>
    <w:rsid w:val="00821D19"/>
    <w:rsid w:val="008224AC"/>
    <w:rsid w:val="00823AB6"/>
    <w:rsid w:val="00824295"/>
    <w:rsid w:val="00824D07"/>
    <w:rsid w:val="008254E3"/>
    <w:rsid w:val="0082555B"/>
    <w:rsid w:val="00827169"/>
    <w:rsid w:val="0082721B"/>
    <w:rsid w:val="008274AB"/>
    <w:rsid w:val="00827AF2"/>
    <w:rsid w:val="00827EAB"/>
    <w:rsid w:val="00830C4E"/>
    <w:rsid w:val="00831045"/>
    <w:rsid w:val="00832053"/>
    <w:rsid w:val="008324B5"/>
    <w:rsid w:val="008336CB"/>
    <w:rsid w:val="008342BD"/>
    <w:rsid w:val="00834A07"/>
    <w:rsid w:val="00834AE2"/>
    <w:rsid w:val="0083617C"/>
    <w:rsid w:val="00836408"/>
    <w:rsid w:val="0083643B"/>
    <w:rsid w:val="00836A40"/>
    <w:rsid w:val="00837062"/>
    <w:rsid w:val="008371B0"/>
    <w:rsid w:val="00837751"/>
    <w:rsid w:val="00840793"/>
    <w:rsid w:val="0084101C"/>
    <w:rsid w:val="008424EF"/>
    <w:rsid w:val="00842650"/>
    <w:rsid w:val="00842B4B"/>
    <w:rsid w:val="008440BF"/>
    <w:rsid w:val="00844CAA"/>
    <w:rsid w:val="0084505B"/>
    <w:rsid w:val="008457FA"/>
    <w:rsid w:val="00845A2A"/>
    <w:rsid w:val="00846386"/>
    <w:rsid w:val="0084711B"/>
    <w:rsid w:val="00847AB9"/>
    <w:rsid w:val="00847EE3"/>
    <w:rsid w:val="00847F4D"/>
    <w:rsid w:val="008500FC"/>
    <w:rsid w:val="008505FE"/>
    <w:rsid w:val="00850646"/>
    <w:rsid w:val="008509B1"/>
    <w:rsid w:val="008509FD"/>
    <w:rsid w:val="00851A07"/>
    <w:rsid w:val="00851DB6"/>
    <w:rsid w:val="0085247E"/>
    <w:rsid w:val="008528C9"/>
    <w:rsid w:val="00852CA3"/>
    <w:rsid w:val="0085308C"/>
    <w:rsid w:val="008531E3"/>
    <w:rsid w:val="008534D7"/>
    <w:rsid w:val="008535D5"/>
    <w:rsid w:val="00853DF5"/>
    <w:rsid w:val="0085581C"/>
    <w:rsid w:val="008576CF"/>
    <w:rsid w:val="00857743"/>
    <w:rsid w:val="008579FE"/>
    <w:rsid w:val="00860179"/>
    <w:rsid w:val="00861B77"/>
    <w:rsid w:val="00863B1B"/>
    <w:rsid w:val="00864AE5"/>
    <w:rsid w:val="008673A1"/>
    <w:rsid w:val="00871D48"/>
    <w:rsid w:val="008724EF"/>
    <w:rsid w:val="008731EE"/>
    <w:rsid w:val="00873DBF"/>
    <w:rsid w:val="008746F1"/>
    <w:rsid w:val="00877120"/>
    <w:rsid w:val="008775CE"/>
    <w:rsid w:val="00877625"/>
    <w:rsid w:val="00877667"/>
    <w:rsid w:val="00877EAD"/>
    <w:rsid w:val="00880473"/>
    <w:rsid w:val="00880F92"/>
    <w:rsid w:val="008813FA"/>
    <w:rsid w:val="0088177F"/>
    <w:rsid w:val="0088292E"/>
    <w:rsid w:val="00883DD3"/>
    <w:rsid w:val="00885327"/>
    <w:rsid w:val="00885CF4"/>
    <w:rsid w:val="00885DF1"/>
    <w:rsid w:val="008865C8"/>
    <w:rsid w:val="0088680F"/>
    <w:rsid w:val="00887054"/>
    <w:rsid w:val="00887B4A"/>
    <w:rsid w:val="0089028E"/>
    <w:rsid w:val="008904A5"/>
    <w:rsid w:val="00890A1D"/>
    <w:rsid w:val="00890AAA"/>
    <w:rsid w:val="00891261"/>
    <w:rsid w:val="00891862"/>
    <w:rsid w:val="00891BD5"/>
    <w:rsid w:val="008924B9"/>
    <w:rsid w:val="00892770"/>
    <w:rsid w:val="00893E52"/>
    <w:rsid w:val="00895569"/>
    <w:rsid w:val="00895803"/>
    <w:rsid w:val="00896B55"/>
    <w:rsid w:val="0089721B"/>
    <w:rsid w:val="0089733B"/>
    <w:rsid w:val="00897E1C"/>
    <w:rsid w:val="008A09FF"/>
    <w:rsid w:val="008A0BF4"/>
    <w:rsid w:val="008A1ABE"/>
    <w:rsid w:val="008A273B"/>
    <w:rsid w:val="008A4082"/>
    <w:rsid w:val="008A44E8"/>
    <w:rsid w:val="008A4734"/>
    <w:rsid w:val="008A5075"/>
    <w:rsid w:val="008A69A2"/>
    <w:rsid w:val="008B020A"/>
    <w:rsid w:val="008B05FE"/>
    <w:rsid w:val="008B0EE5"/>
    <w:rsid w:val="008B1C4F"/>
    <w:rsid w:val="008B26FD"/>
    <w:rsid w:val="008B37DC"/>
    <w:rsid w:val="008B3817"/>
    <w:rsid w:val="008B461D"/>
    <w:rsid w:val="008B48D2"/>
    <w:rsid w:val="008B55FE"/>
    <w:rsid w:val="008B6F82"/>
    <w:rsid w:val="008B79FC"/>
    <w:rsid w:val="008C099A"/>
    <w:rsid w:val="008C22CB"/>
    <w:rsid w:val="008C24A1"/>
    <w:rsid w:val="008C28AE"/>
    <w:rsid w:val="008C310B"/>
    <w:rsid w:val="008C3234"/>
    <w:rsid w:val="008C441E"/>
    <w:rsid w:val="008C470A"/>
    <w:rsid w:val="008C4C23"/>
    <w:rsid w:val="008C50EB"/>
    <w:rsid w:val="008C5287"/>
    <w:rsid w:val="008D1211"/>
    <w:rsid w:val="008D2264"/>
    <w:rsid w:val="008D23B2"/>
    <w:rsid w:val="008D2EC7"/>
    <w:rsid w:val="008D305A"/>
    <w:rsid w:val="008D39E7"/>
    <w:rsid w:val="008D5F8C"/>
    <w:rsid w:val="008D60C5"/>
    <w:rsid w:val="008D7301"/>
    <w:rsid w:val="008D77BB"/>
    <w:rsid w:val="008E062D"/>
    <w:rsid w:val="008E0687"/>
    <w:rsid w:val="008E1184"/>
    <w:rsid w:val="008E13DC"/>
    <w:rsid w:val="008E15AD"/>
    <w:rsid w:val="008E1C3B"/>
    <w:rsid w:val="008E31F3"/>
    <w:rsid w:val="008E4D36"/>
    <w:rsid w:val="008E5992"/>
    <w:rsid w:val="008E614E"/>
    <w:rsid w:val="008E68E9"/>
    <w:rsid w:val="008E6F11"/>
    <w:rsid w:val="008F0507"/>
    <w:rsid w:val="008F09D3"/>
    <w:rsid w:val="008F1CB7"/>
    <w:rsid w:val="008F1CFF"/>
    <w:rsid w:val="008F2552"/>
    <w:rsid w:val="008F35B6"/>
    <w:rsid w:val="008F4F3C"/>
    <w:rsid w:val="008F632F"/>
    <w:rsid w:val="008F67E5"/>
    <w:rsid w:val="009000C0"/>
    <w:rsid w:val="009000F9"/>
    <w:rsid w:val="00900A3F"/>
    <w:rsid w:val="00900E88"/>
    <w:rsid w:val="00901AF7"/>
    <w:rsid w:val="009023B5"/>
    <w:rsid w:val="00902654"/>
    <w:rsid w:val="0090266D"/>
    <w:rsid w:val="00904524"/>
    <w:rsid w:val="009049B8"/>
    <w:rsid w:val="0090512D"/>
    <w:rsid w:val="009058B3"/>
    <w:rsid w:val="0090640E"/>
    <w:rsid w:val="00906696"/>
    <w:rsid w:val="009069AF"/>
    <w:rsid w:val="00906CA8"/>
    <w:rsid w:val="009078E6"/>
    <w:rsid w:val="00910446"/>
    <w:rsid w:val="00911290"/>
    <w:rsid w:val="00912151"/>
    <w:rsid w:val="00912161"/>
    <w:rsid w:val="0091263A"/>
    <w:rsid w:val="00912FDA"/>
    <w:rsid w:val="00913776"/>
    <w:rsid w:val="00914962"/>
    <w:rsid w:val="00916BEC"/>
    <w:rsid w:val="00920226"/>
    <w:rsid w:val="00920751"/>
    <w:rsid w:val="00920D6E"/>
    <w:rsid w:val="00921972"/>
    <w:rsid w:val="00921FC3"/>
    <w:rsid w:val="00922ED7"/>
    <w:rsid w:val="00923924"/>
    <w:rsid w:val="009241A7"/>
    <w:rsid w:val="009264FF"/>
    <w:rsid w:val="009275B6"/>
    <w:rsid w:val="00927B18"/>
    <w:rsid w:val="00930A4E"/>
    <w:rsid w:val="00932095"/>
    <w:rsid w:val="0093233F"/>
    <w:rsid w:val="00933615"/>
    <w:rsid w:val="00933AE0"/>
    <w:rsid w:val="00934261"/>
    <w:rsid w:val="009342F5"/>
    <w:rsid w:val="0093459A"/>
    <w:rsid w:val="0093661D"/>
    <w:rsid w:val="009369F1"/>
    <w:rsid w:val="00936A7E"/>
    <w:rsid w:val="009404C3"/>
    <w:rsid w:val="00940DA2"/>
    <w:rsid w:val="00940ED6"/>
    <w:rsid w:val="00941359"/>
    <w:rsid w:val="00941C53"/>
    <w:rsid w:val="00942644"/>
    <w:rsid w:val="009427AA"/>
    <w:rsid w:val="009430A6"/>
    <w:rsid w:val="009432D3"/>
    <w:rsid w:val="00944150"/>
    <w:rsid w:val="00945953"/>
    <w:rsid w:val="009468F8"/>
    <w:rsid w:val="00946C12"/>
    <w:rsid w:val="009512FB"/>
    <w:rsid w:val="0095133E"/>
    <w:rsid w:val="00952970"/>
    <w:rsid w:val="00952A45"/>
    <w:rsid w:val="00953BE0"/>
    <w:rsid w:val="00953F08"/>
    <w:rsid w:val="0095521F"/>
    <w:rsid w:val="00955970"/>
    <w:rsid w:val="00956286"/>
    <w:rsid w:val="0095680C"/>
    <w:rsid w:val="00956FB9"/>
    <w:rsid w:val="00957F11"/>
    <w:rsid w:val="0096083A"/>
    <w:rsid w:val="0096104C"/>
    <w:rsid w:val="009611DE"/>
    <w:rsid w:val="00961663"/>
    <w:rsid w:val="00961B27"/>
    <w:rsid w:val="00963423"/>
    <w:rsid w:val="009640D7"/>
    <w:rsid w:val="00965397"/>
    <w:rsid w:val="00965AD8"/>
    <w:rsid w:val="00966279"/>
    <w:rsid w:val="00966B13"/>
    <w:rsid w:val="00967DDA"/>
    <w:rsid w:val="0097099E"/>
    <w:rsid w:val="00973999"/>
    <w:rsid w:val="009751B4"/>
    <w:rsid w:val="009756BD"/>
    <w:rsid w:val="00975A6C"/>
    <w:rsid w:val="00975EED"/>
    <w:rsid w:val="00976CB2"/>
    <w:rsid w:val="00981091"/>
    <w:rsid w:val="00981C2F"/>
    <w:rsid w:val="00982B48"/>
    <w:rsid w:val="00983314"/>
    <w:rsid w:val="00983A19"/>
    <w:rsid w:val="009846C8"/>
    <w:rsid w:val="00984F08"/>
    <w:rsid w:val="0098540C"/>
    <w:rsid w:val="009862E7"/>
    <w:rsid w:val="00986D11"/>
    <w:rsid w:val="009872AA"/>
    <w:rsid w:val="009904F3"/>
    <w:rsid w:val="0099142F"/>
    <w:rsid w:val="00992B18"/>
    <w:rsid w:val="0099316D"/>
    <w:rsid w:val="00994346"/>
    <w:rsid w:val="00994865"/>
    <w:rsid w:val="0099575E"/>
    <w:rsid w:val="00995CDF"/>
    <w:rsid w:val="0099602C"/>
    <w:rsid w:val="009966B4"/>
    <w:rsid w:val="00997C79"/>
    <w:rsid w:val="00997D65"/>
    <w:rsid w:val="00997ED6"/>
    <w:rsid w:val="009A0064"/>
    <w:rsid w:val="009A1867"/>
    <w:rsid w:val="009A1FFC"/>
    <w:rsid w:val="009A3CE3"/>
    <w:rsid w:val="009A4C1C"/>
    <w:rsid w:val="009A4DFC"/>
    <w:rsid w:val="009A598C"/>
    <w:rsid w:val="009A634D"/>
    <w:rsid w:val="009A6467"/>
    <w:rsid w:val="009A6CC4"/>
    <w:rsid w:val="009A7C4F"/>
    <w:rsid w:val="009B1534"/>
    <w:rsid w:val="009B3002"/>
    <w:rsid w:val="009B335E"/>
    <w:rsid w:val="009B3DDE"/>
    <w:rsid w:val="009B3E41"/>
    <w:rsid w:val="009B4500"/>
    <w:rsid w:val="009B465B"/>
    <w:rsid w:val="009B60C8"/>
    <w:rsid w:val="009B6616"/>
    <w:rsid w:val="009B6DFA"/>
    <w:rsid w:val="009B6EBD"/>
    <w:rsid w:val="009B6FDA"/>
    <w:rsid w:val="009B73A0"/>
    <w:rsid w:val="009C11EC"/>
    <w:rsid w:val="009C14F4"/>
    <w:rsid w:val="009C25F8"/>
    <w:rsid w:val="009C2A69"/>
    <w:rsid w:val="009C5FD5"/>
    <w:rsid w:val="009C6DB7"/>
    <w:rsid w:val="009C728D"/>
    <w:rsid w:val="009C749E"/>
    <w:rsid w:val="009C7A5B"/>
    <w:rsid w:val="009D08E0"/>
    <w:rsid w:val="009D0DA4"/>
    <w:rsid w:val="009D4266"/>
    <w:rsid w:val="009D42C5"/>
    <w:rsid w:val="009D4822"/>
    <w:rsid w:val="009D4879"/>
    <w:rsid w:val="009D4945"/>
    <w:rsid w:val="009D4C2C"/>
    <w:rsid w:val="009D6333"/>
    <w:rsid w:val="009D6397"/>
    <w:rsid w:val="009D6492"/>
    <w:rsid w:val="009D7205"/>
    <w:rsid w:val="009E0606"/>
    <w:rsid w:val="009E0EF4"/>
    <w:rsid w:val="009E1099"/>
    <w:rsid w:val="009E176D"/>
    <w:rsid w:val="009E1AD5"/>
    <w:rsid w:val="009E3078"/>
    <w:rsid w:val="009E398F"/>
    <w:rsid w:val="009E3CA3"/>
    <w:rsid w:val="009E4D34"/>
    <w:rsid w:val="009E57B0"/>
    <w:rsid w:val="009E62C7"/>
    <w:rsid w:val="009E64E7"/>
    <w:rsid w:val="009E6648"/>
    <w:rsid w:val="009E6EF1"/>
    <w:rsid w:val="009E7B34"/>
    <w:rsid w:val="009E7D03"/>
    <w:rsid w:val="009F12E0"/>
    <w:rsid w:val="009F2935"/>
    <w:rsid w:val="009F2C5A"/>
    <w:rsid w:val="009F2C6A"/>
    <w:rsid w:val="009F301A"/>
    <w:rsid w:val="009F4182"/>
    <w:rsid w:val="009F4639"/>
    <w:rsid w:val="009F5302"/>
    <w:rsid w:val="009F54F9"/>
    <w:rsid w:val="009F5507"/>
    <w:rsid w:val="009F61FF"/>
    <w:rsid w:val="009F63DE"/>
    <w:rsid w:val="009F6737"/>
    <w:rsid w:val="009F68EC"/>
    <w:rsid w:val="009F6B20"/>
    <w:rsid w:val="00A0008B"/>
    <w:rsid w:val="00A00700"/>
    <w:rsid w:val="00A01A2B"/>
    <w:rsid w:val="00A01C38"/>
    <w:rsid w:val="00A023E3"/>
    <w:rsid w:val="00A03279"/>
    <w:rsid w:val="00A04772"/>
    <w:rsid w:val="00A052A8"/>
    <w:rsid w:val="00A0608D"/>
    <w:rsid w:val="00A06C6B"/>
    <w:rsid w:val="00A06E26"/>
    <w:rsid w:val="00A07B46"/>
    <w:rsid w:val="00A07EA6"/>
    <w:rsid w:val="00A10CC1"/>
    <w:rsid w:val="00A11954"/>
    <w:rsid w:val="00A12073"/>
    <w:rsid w:val="00A1372D"/>
    <w:rsid w:val="00A13B05"/>
    <w:rsid w:val="00A13B16"/>
    <w:rsid w:val="00A14607"/>
    <w:rsid w:val="00A14AA7"/>
    <w:rsid w:val="00A14CAF"/>
    <w:rsid w:val="00A16489"/>
    <w:rsid w:val="00A165BF"/>
    <w:rsid w:val="00A17CCC"/>
    <w:rsid w:val="00A2166E"/>
    <w:rsid w:val="00A218BB"/>
    <w:rsid w:val="00A21BD3"/>
    <w:rsid w:val="00A22B05"/>
    <w:rsid w:val="00A22D18"/>
    <w:rsid w:val="00A22F6A"/>
    <w:rsid w:val="00A23287"/>
    <w:rsid w:val="00A24B5C"/>
    <w:rsid w:val="00A254E9"/>
    <w:rsid w:val="00A2575B"/>
    <w:rsid w:val="00A258A9"/>
    <w:rsid w:val="00A27653"/>
    <w:rsid w:val="00A30155"/>
    <w:rsid w:val="00A302F4"/>
    <w:rsid w:val="00A3096A"/>
    <w:rsid w:val="00A30B74"/>
    <w:rsid w:val="00A30FB2"/>
    <w:rsid w:val="00A30FC5"/>
    <w:rsid w:val="00A31E17"/>
    <w:rsid w:val="00A31E2A"/>
    <w:rsid w:val="00A3284E"/>
    <w:rsid w:val="00A32D6F"/>
    <w:rsid w:val="00A32E4F"/>
    <w:rsid w:val="00A32EDE"/>
    <w:rsid w:val="00A332DA"/>
    <w:rsid w:val="00A33C78"/>
    <w:rsid w:val="00A343D6"/>
    <w:rsid w:val="00A34B16"/>
    <w:rsid w:val="00A3560A"/>
    <w:rsid w:val="00A35CC0"/>
    <w:rsid w:val="00A366EF"/>
    <w:rsid w:val="00A3695A"/>
    <w:rsid w:val="00A36A29"/>
    <w:rsid w:val="00A36B2E"/>
    <w:rsid w:val="00A36F79"/>
    <w:rsid w:val="00A37158"/>
    <w:rsid w:val="00A371EF"/>
    <w:rsid w:val="00A3783B"/>
    <w:rsid w:val="00A37FFD"/>
    <w:rsid w:val="00A4064C"/>
    <w:rsid w:val="00A4084E"/>
    <w:rsid w:val="00A4087B"/>
    <w:rsid w:val="00A40B31"/>
    <w:rsid w:val="00A40EDC"/>
    <w:rsid w:val="00A42E8B"/>
    <w:rsid w:val="00A43808"/>
    <w:rsid w:val="00A439E4"/>
    <w:rsid w:val="00A44E9F"/>
    <w:rsid w:val="00A46BB5"/>
    <w:rsid w:val="00A47369"/>
    <w:rsid w:val="00A47966"/>
    <w:rsid w:val="00A504B2"/>
    <w:rsid w:val="00A51B25"/>
    <w:rsid w:val="00A51F23"/>
    <w:rsid w:val="00A524D4"/>
    <w:rsid w:val="00A52AD0"/>
    <w:rsid w:val="00A52EBD"/>
    <w:rsid w:val="00A53622"/>
    <w:rsid w:val="00A539DF"/>
    <w:rsid w:val="00A54AB5"/>
    <w:rsid w:val="00A55087"/>
    <w:rsid w:val="00A5525C"/>
    <w:rsid w:val="00A557AB"/>
    <w:rsid w:val="00A56D08"/>
    <w:rsid w:val="00A56E5C"/>
    <w:rsid w:val="00A57625"/>
    <w:rsid w:val="00A6014B"/>
    <w:rsid w:val="00A62480"/>
    <w:rsid w:val="00A6250C"/>
    <w:rsid w:val="00A62BF3"/>
    <w:rsid w:val="00A642A7"/>
    <w:rsid w:val="00A6549D"/>
    <w:rsid w:val="00A665B4"/>
    <w:rsid w:val="00A66973"/>
    <w:rsid w:val="00A67010"/>
    <w:rsid w:val="00A6766E"/>
    <w:rsid w:val="00A67F75"/>
    <w:rsid w:val="00A70DF7"/>
    <w:rsid w:val="00A71908"/>
    <w:rsid w:val="00A72126"/>
    <w:rsid w:val="00A72A37"/>
    <w:rsid w:val="00A72E18"/>
    <w:rsid w:val="00A7594A"/>
    <w:rsid w:val="00A765E4"/>
    <w:rsid w:val="00A76AE4"/>
    <w:rsid w:val="00A772B7"/>
    <w:rsid w:val="00A77331"/>
    <w:rsid w:val="00A81743"/>
    <w:rsid w:val="00A832E0"/>
    <w:rsid w:val="00A838C4"/>
    <w:rsid w:val="00A83A15"/>
    <w:rsid w:val="00A83A4F"/>
    <w:rsid w:val="00A854CE"/>
    <w:rsid w:val="00A85665"/>
    <w:rsid w:val="00A86AA1"/>
    <w:rsid w:val="00A86B0C"/>
    <w:rsid w:val="00A86B12"/>
    <w:rsid w:val="00A86FE0"/>
    <w:rsid w:val="00A870C7"/>
    <w:rsid w:val="00A875A6"/>
    <w:rsid w:val="00A87DCE"/>
    <w:rsid w:val="00A909F7"/>
    <w:rsid w:val="00A915FA"/>
    <w:rsid w:val="00A932E7"/>
    <w:rsid w:val="00A94004"/>
    <w:rsid w:val="00A9416F"/>
    <w:rsid w:val="00A942BB"/>
    <w:rsid w:val="00A942F6"/>
    <w:rsid w:val="00A945E6"/>
    <w:rsid w:val="00A94817"/>
    <w:rsid w:val="00A95539"/>
    <w:rsid w:val="00A95754"/>
    <w:rsid w:val="00A975A0"/>
    <w:rsid w:val="00A97B22"/>
    <w:rsid w:val="00AA00C9"/>
    <w:rsid w:val="00AA11C7"/>
    <w:rsid w:val="00AA13FD"/>
    <w:rsid w:val="00AA1414"/>
    <w:rsid w:val="00AA1558"/>
    <w:rsid w:val="00AA1896"/>
    <w:rsid w:val="00AA18E7"/>
    <w:rsid w:val="00AA2807"/>
    <w:rsid w:val="00AA2901"/>
    <w:rsid w:val="00AA38E9"/>
    <w:rsid w:val="00AA58D6"/>
    <w:rsid w:val="00AA5E8B"/>
    <w:rsid w:val="00AA7113"/>
    <w:rsid w:val="00AA7272"/>
    <w:rsid w:val="00AA72B6"/>
    <w:rsid w:val="00AA7327"/>
    <w:rsid w:val="00AA7D18"/>
    <w:rsid w:val="00AB0F3A"/>
    <w:rsid w:val="00AB10C4"/>
    <w:rsid w:val="00AB2041"/>
    <w:rsid w:val="00AB2C1A"/>
    <w:rsid w:val="00AB2F37"/>
    <w:rsid w:val="00AB3651"/>
    <w:rsid w:val="00AB3DCD"/>
    <w:rsid w:val="00AB4409"/>
    <w:rsid w:val="00AB4C71"/>
    <w:rsid w:val="00AB52FA"/>
    <w:rsid w:val="00AB5316"/>
    <w:rsid w:val="00AB56D6"/>
    <w:rsid w:val="00AB7BA5"/>
    <w:rsid w:val="00AB7CCE"/>
    <w:rsid w:val="00AB7E38"/>
    <w:rsid w:val="00AC0281"/>
    <w:rsid w:val="00AC1170"/>
    <w:rsid w:val="00AC12D5"/>
    <w:rsid w:val="00AC13B3"/>
    <w:rsid w:val="00AC1DFB"/>
    <w:rsid w:val="00AC22D9"/>
    <w:rsid w:val="00AC24ED"/>
    <w:rsid w:val="00AC317D"/>
    <w:rsid w:val="00AC3A79"/>
    <w:rsid w:val="00AC4085"/>
    <w:rsid w:val="00AD1243"/>
    <w:rsid w:val="00AD191F"/>
    <w:rsid w:val="00AD1D48"/>
    <w:rsid w:val="00AD299C"/>
    <w:rsid w:val="00AD2E3B"/>
    <w:rsid w:val="00AD31A3"/>
    <w:rsid w:val="00AD37BC"/>
    <w:rsid w:val="00AD3975"/>
    <w:rsid w:val="00AD3E87"/>
    <w:rsid w:val="00AD4B82"/>
    <w:rsid w:val="00AD4C18"/>
    <w:rsid w:val="00AD5E0D"/>
    <w:rsid w:val="00AD7300"/>
    <w:rsid w:val="00AD75A0"/>
    <w:rsid w:val="00AD7DC2"/>
    <w:rsid w:val="00AE03DB"/>
    <w:rsid w:val="00AE0F30"/>
    <w:rsid w:val="00AE1E11"/>
    <w:rsid w:val="00AE1F73"/>
    <w:rsid w:val="00AE2625"/>
    <w:rsid w:val="00AE2997"/>
    <w:rsid w:val="00AE3603"/>
    <w:rsid w:val="00AE431E"/>
    <w:rsid w:val="00AE498D"/>
    <w:rsid w:val="00AE5308"/>
    <w:rsid w:val="00AE629D"/>
    <w:rsid w:val="00AE7A58"/>
    <w:rsid w:val="00AE7EC9"/>
    <w:rsid w:val="00AF0DC0"/>
    <w:rsid w:val="00AF18EB"/>
    <w:rsid w:val="00AF2048"/>
    <w:rsid w:val="00AF3713"/>
    <w:rsid w:val="00AF3BD4"/>
    <w:rsid w:val="00AF3FF3"/>
    <w:rsid w:val="00AF5104"/>
    <w:rsid w:val="00AF5473"/>
    <w:rsid w:val="00AF5A51"/>
    <w:rsid w:val="00AF5ADD"/>
    <w:rsid w:val="00AF77DD"/>
    <w:rsid w:val="00B01059"/>
    <w:rsid w:val="00B017B6"/>
    <w:rsid w:val="00B0245B"/>
    <w:rsid w:val="00B02E71"/>
    <w:rsid w:val="00B03E55"/>
    <w:rsid w:val="00B04330"/>
    <w:rsid w:val="00B05A01"/>
    <w:rsid w:val="00B05BD5"/>
    <w:rsid w:val="00B06386"/>
    <w:rsid w:val="00B0644E"/>
    <w:rsid w:val="00B0650C"/>
    <w:rsid w:val="00B06953"/>
    <w:rsid w:val="00B06E88"/>
    <w:rsid w:val="00B077F8"/>
    <w:rsid w:val="00B078C1"/>
    <w:rsid w:val="00B10839"/>
    <w:rsid w:val="00B12087"/>
    <w:rsid w:val="00B13CDE"/>
    <w:rsid w:val="00B14BA4"/>
    <w:rsid w:val="00B17528"/>
    <w:rsid w:val="00B17A03"/>
    <w:rsid w:val="00B21163"/>
    <w:rsid w:val="00B21ED3"/>
    <w:rsid w:val="00B22725"/>
    <w:rsid w:val="00B22AFC"/>
    <w:rsid w:val="00B22FEF"/>
    <w:rsid w:val="00B23409"/>
    <w:rsid w:val="00B23A7E"/>
    <w:rsid w:val="00B242BB"/>
    <w:rsid w:val="00B25103"/>
    <w:rsid w:val="00B25380"/>
    <w:rsid w:val="00B26B9E"/>
    <w:rsid w:val="00B26E49"/>
    <w:rsid w:val="00B272DE"/>
    <w:rsid w:val="00B30A61"/>
    <w:rsid w:val="00B30F1C"/>
    <w:rsid w:val="00B31011"/>
    <w:rsid w:val="00B3152E"/>
    <w:rsid w:val="00B32EA3"/>
    <w:rsid w:val="00B339E7"/>
    <w:rsid w:val="00B348B8"/>
    <w:rsid w:val="00B356F5"/>
    <w:rsid w:val="00B35AC4"/>
    <w:rsid w:val="00B35B29"/>
    <w:rsid w:val="00B35C42"/>
    <w:rsid w:val="00B37CAB"/>
    <w:rsid w:val="00B37E34"/>
    <w:rsid w:val="00B41003"/>
    <w:rsid w:val="00B41E7F"/>
    <w:rsid w:val="00B42134"/>
    <w:rsid w:val="00B42BA2"/>
    <w:rsid w:val="00B42D77"/>
    <w:rsid w:val="00B42D94"/>
    <w:rsid w:val="00B42F53"/>
    <w:rsid w:val="00B4321C"/>
    <w:rsid w:val="00B43A04"/>
    <w:rsid w:val="00B43C82"/>
    <w:rsid w:val="00B44AB4"/>
    <w:rsid w:val="00B44EA3"/>
    <w:rsid w:val="00B457AC"/>
    <w:rsid w:val="00B45EFA"/>
    <w:rsid w:val="00B46976"/>
    <w:rsid w:val="00B46ED3"/>
    <w:rsid w:val="00B47266"/>
    <w:rsid w:val="00B4757E"/>
    <w:rsid w:val="00B47A2C"/>
    <w:rsid w:val="00B50720"/>
    <w:rsid w:val="00B50898"/>
    <w:rsid w:val="00B51D11"/>
    <w:rsid w:val="00B52EA4"/>
    <w:rsid w:val="00B548DC"/>
    <w:rsid w:val="00B549D3"/>
    <w:rsid w:val="00B55CF7"/>
    <w:rsid w:val="00B56BBA"/>
    <w:rsid w:val="00B601E0"/>
    <w:rsid w:val="00B60D2B"/>
    <w:rsid w:val="00B60EE1"/>
    <w:rsid w:val="00B610A8"/>
    <w:rsid w:val="00B61100"/>
    <w:rsid w:val="00B61853"/>
    <w:rsid w:val="00B620AA"/>
    <w:rsid w:val="00B62447"/>
    <w:rsid w:val="00B626AC"/>
    <w:rsid w:val="00B635F6"/>
    <w:rsid w:val="00B63F91"/>
    <w:rsid w:val="00B646BC"/>
    <w:rsid w:val="00B6532E"/>
    <w:rsid w:val="00B654E0"/>
    <w:rsid w:val="00B65E19"/>
    <w:rsid w:val="00B66471"/>
    <w:rsid w:val="00B66E3E"/>
    <w:rsid w:val="00B67D9B"/>
    <w:rsid w:val="00B67FE1"/>
    <w:rsid w:val="00B7018C"/>
    <w:rsid w:val="00B70E9B"/>
    <w:rsid w:val="00B70F1D"/>
    <w:rsid w:val="00B714CE"/>
    <w:rsid w:val="00B7300B"/>
    <w:rsid w:val="00B731D7"/>
    <w:rsid w:val="00B73680"/>
    <w:rsid w:val="00B74406"/>
    <w:rsid w:val="00B747AB"/>
    <w:rsid w:val="00B74FAD"/>
    <w:rsid w:val="00B75C1D"/>
    <w:rsid w:val="00B761FC"/>
    <w:rsid w:val="00B7625F"/>
    <w:rsid w:val="00B771CF"/>
    <w:rsid w:val="00B77ACC"/>
    <w:rsid w:val="00B808B8"/>
    <w:rsid w:val="00B80E5B"/>
    <w:rsid w:val="00B81486"/>
    <w:rsid w:val="00B81774"/>
    <w:rsid w:val="00B83724"/>
    <w:rsid w:val="00B841E7"/>
    <w:rsid w:val="00B846E4"/>
    <w:rsid w:val="00B84943"/>
    <w:rsid w:val="00B84DC8"/>
    <w:rsid w:val="00B85719"/>
    <w:rsid w:val="00B86E86"/>
    <w:rsid w:val="00B86FA3"/>
    <w:rsid w:val="00B8725A"/>
    <w:rsid w:val="00B913A2"/>
    <w:rsid w:val="00B926C0"/>
    <w:rsid w:val="00B92D9A"/>
    <w:rsid w:val="00B92FFB"/>
    <w:rsid w:val="00B93B87"/>
    <w:rsid w:val="00B946F4"/>
    <w:rsid w:val="00B951F4"/>
    <w:rsid w:val="00B95773"/>
    <w:rsid w:val="00B95AD3"/>
    <w:rsid w:val="00B962D1"/>
    <w:rsid w:val="00B96312"/>
    <w:rsid w:val="00BA03CD"/>
    <w:rsid w:val="00BA0C2E"/>
    <w:rsid w:val="00BA3B89"/>
    <w:rsid w:val="00BA3CB1"/>
    <w:rsid w:val="00BA4C0D"/>
    <w:rsid w:val="00BA52AF"/>
    <w:rsid w:val="00BA566F"/>
    <w:rsid w:val="00BA5908"/>
    <w:rsid w:val="00BA5F9A"/>
    <w:rsid w:val="00BA61C6"/>
    <w:rsid w:val="00BA63C1"/>
    <w:rsid w:val="00BA6AD0"/>
    <w:rsid w:val="00BA7275"/>
    <w:rsid w:val="00BA7344"/>
    <w:rsid w:val="00BA7E2C"/>
    <w:rsid w:val="00BB0A68"/>
    <w:rsid w:val="00BB0FB8"/>
    <w:rsid w:val="00BB10FE"/>
    <w:rsid w:val="00BB13A7"/>
    <w:rsid w:val="00BB257E"/>
    <w:rsid w:val="00BB25AE"/>
    <w:rsid w:val="00BB45AD"/>
    <w:rsid w:val="00BB4E5F"/>
    <w:rsid w:val="00BB5212"/>
    <w:rsid w:val="00BB5952"/>
    <w:rsid w:val="00BB63DD"/>
    <w:rsid w:val="00BB64DF"/>
    <w:rsid w:val="00BB6C32"/>
    <w:rsid w:val="00BB7969"/>
    <w:rsid w:val="00BB7E2F"/>
    <w:rsid w:val="00BB7EB3"/>
    <w:rsid w:val="00BC05BF"/>
    <w:rsid w:val="00BC1549"/>
    <w:rsid w:val="00BC18B0"/>
    <w:rsid w:val="00BC1AA1"/>
    <w:rsid w:val="00BC1E54"/>
    <w:rsid w:val="00BC1FCF"/>
    <w:rsid w:val="00BC2625"/>
    <w:rsid w:val="00BC2635"/>
    <w:rsid w:val="00BC2695"/>
    <w:rsid w:val="00BC2CC0"/>
    <w:rsid w:val="00BC410E"/>
    <w:rsid w:val="00BC428F"/>
    <w:rsid w:val="00BC4F9B"/>
    <w:rsid w:val="00BC5D4D"/>
    <w:rsid w:val="00BC747C"/>
    <w:rsid w:val="00BC749D"/>
    <w:rsid w:val="00BD029E"/>
    <w:rsid w:val="00BD0614"/>
    <w:rsid w:val="00BD09BA"/>
    <w:rsid w:val="00BD0C47"/>
    <w:rsid w:val="00BD0C49"/>
    <w:rsid w:val="00BD1FBC"/>
    <w:rsid w:val="00BD1FDF"/>
    <w:rsid w:val="00BD303C"/>
    <w:rsid w:val="00BD3943"/>
    <w:rsid w:val="00BD4547"/>
    <w:rsid w:val="00BD48A5"/>
    <w:rsid w:val="00BD5584"/>
    <w:rsid w:val="00BD70FA"/>
    <w:rsid w:val="00BE067A"/>
    <w:rsid w:val="00BE1097"/>
    <w:rsid w:val="00BE15C1"/>
    <w:rsid w:val="00BE263A"/>
    <w:rsid w:val="00BE2A02"/>
    <w:rsid w:val="00BE2B61"/>
    <w:rsid w:val="00BE2F73"/>
    <w:rsid w:val="00BE5CF2"/>
    <w:rsid w:val="00BE619A"/>
    <w:rsid w:val="00BE7350"/>
    <w:rsid w:val="00BE744F"/>
    <w:rsid w:val="00BE7BAF"/>
    <w:rsid w:val="00BE7D37"/>
    <w:rsid w:val="00BF0EFF"/>
    <w:rsid w:val="00BF1CA9"/>
    <w:rsid w:val="00BF2A47"/>
    <w:rsid w:val="00BF2E15"/>
    <w:rsid w:val="00BF31B3"/>
    <w:rsid w:val="00BF3662"/>
    <w:rsid w:val="00BF3A2B"/>
    <w:rsid w:val="00BF40C5"/>
    <w:rsid w:val="00BF691E"/>
    <w:rsid w:val="00BF6E50"/>
    <w:rsid w:val="00BF6FCA"/>
    <w:rsid w:val="00BF794F"/>
    <w:rsid w:val="00C00447"/>
    <w:rsid w:val="00C0046F"/>
    <w:rsid w:val="00C00844"/>
    <w:rsid w:val="00C017C7"/>
    <w:rsid w:val="00C0269F"/>
    <w:rsid w:val="00C032DA"/>
    <w:rsid w:val="00C03ABE"/>
    <w:rsid w:val="00C04B12"/>
    <w:rsid w:val="00C05331"/>
    <w:rsid w:val="00C054E3"/>
    <w:rsid w:val="00C05813"/>
    <w:rsid w:val="00C05BA4"/>
    <w:rsid w:val="00C05FD1"/>
    <w:rsid w:val="00C070B8"/>
    <w:rsid w:val="00C075AC"/>
    <w:rsid w:val="00C0774E"/>
    <w:rsid w:val="00C0786D"/>
    <w:rsid w:val="00C07BED"/>
    <w:rsid w:val="00C1090A"/>
    <w:rsid w:val="00C109F0"/>
    <w:rsid w:val="00C11085"/>
    <w:rsid w:val="00C11626"/>
    <w:rsid w:val="00C12167"/>
    <w:rsid w:val="00C13271"/>
    <w:rsid w:val="00C13404"/>
    <w:rsid w:val="00C14F00"/>
    <w:rsid w:val="00C1683E"/>
    <w:rsid w:val="00C16949"/>
    <w:rsid w:val="00C1695F"/>
    <w:rsid w:val="00C16EA3"/>
    <w:rsid w:val="00C17E4C"/>
    <w:rsid w:val="00C20508"/>
    <w:rsid w:val="00C208C5"/>
    <w:rsid w:val="00C20A11"/>
    <w:rsid w:val="00C2178C"/>
    <w:rsid w:val="00C222A0"/>
    <w:rsid w:val="00C225A3"/>
    <w:rsid w:val="00C24C33"/>
    <w:rsid w:val="00C24D46"/>
    <w:rsid w:val="00C25B1F"/>
    <w:rsid w:val="00C26184"/>
    <w:rsid w:val="00C270DD"/>
    <w:rsid w:val="00C27A59"/>
    <w:rsid w:val="00C27FD7"/>
    <w:rsid w:val="00C30509"/>
    <w:rsid w:val="00C3198E"/>
    <w:rsid w:val="00C328E7"/>
    <w:rsid w:val="00C32D17"/>
    <w:rsid w:val="00C3343C"/>
    <w:rsid w:val="00C33CE9"/>
    <w:rsid w:val="00C34D4D"/>
    <w:rsid w:val="00C351C3"/>
    <w:rsid w:val="00C355EB"/>
    <w:rsid w:val="00C36593"/>
    <w:rsid w:val="00C3772B"/>
    <w:rsid w:val="00C379BC"/>
    <w:rsid w:val="00C37AE7"/>
    <w:rsid w:val="00C37C66"/>
    <w:rsid w:val="00C40A86"/>
    <w:rsid w:val="00C4119D"/>
    <w:rsid w:val="00C41687"/>
    <w:rsid w:val="00C41A78"/>
    <w:rsid w:val="00C429AF"/>
    <w:rsid w:val="00C42BA0"/>
    <w:rsid w:val="00C42DAE"/>
    <w:rsid w:val="00C42FC1"/>
    <w:rsid w:val="00C435CE"/>
    <w:rsid w:val="00C43AED"/>
    <w:rsid w:val="00C451E6"/>
    <w:rsid w:val="00C45355"/>
    <w:rsid w:val="00C45722"/>
    <w:rsid w:val="00C45DED"/>
    <w:rsid w:val="00C45E8D"/>
    <w:rsid w:val="00C472CE"/>
    <w:rsid w:val="00C50B38"/>
    <w:rsid w:val="00C511C4"/>
    <w:rsid w:val="00C51A97"/>
    <w:rsid w:val="00C52B86"/>
    <w:rsid w:val="00C53E9B"/>
    <w:rsid w:val="00C541BB"/>
    <w:rsid w:val="00C55224"/>
    <w:rsid w:val="00C56393"/>
    <w:rsid w:val="00C563E2"/>
    <w:rsid w:val="00C569C4"/>
    <w:rsid w:val="00C57871"/>
    <w:rsid w:val="00C57D5F"/>
    <w:rsid w:val="00C61B1D"/>
    <w:rsid w:val="00C6217F"/>
    <w:rsid w:val="00C635BB"/>
    <w:rsid w:val="00C63F91"/>
    <w:rsid w:val="00C6495C"/>
    <w:rsid w:val="00C649AA"/>
    <w:rsid w:val="00C64ACC"/>
    <w:rsid w:val="00C657B3"/>
    <w:rsid w:val="00C66B75"/>
    <w:rsid w:val="00C707B8"/>
    <w:rsid w:val="00C70BE9"/>
    <w:rsid w:val="00C71618"/>
    <w:rsid w:val="00C72865"/>
    <w:rsid w:val="00C72C67"/>
    <w:rsid w:val="00C73015"/>
    <w:rsid w:val="00C741B5"/>
    <w:rsid w:val="00C74386"/>
    <w:rsid w:val="00C7564E"/>
    <w:rsid w:val="00C75EF3"/>
    <w:rsid w:val="00C81E83"/>
    <w:rsid w:val="00C8257A"/>
    <w:rsid w:val="00C82B87"/>
    <w:rsid w:val="00C82D4E"/>
    <w:rsid w:val="00C83E93"/>
    <w:rsid w:val="00C84389"/>
    <w:rsid w:val="00C84588"/>
    <w:rsid w:val="00C84F09"/>
    <w:rsid w:val="00C85052"/>
    <w:rsid w:val="00C8566E"/>
    <w:rsid w:val="00C8639E"/>
    <w:rsid w:val="00C9051E"/>
    <w:rsid w:val="00C9097C"/>
    <w:rsid w:val="00C90C08"/>
    <w:rsid w:val="00C90E79"/>
    <w:rsid w:val="00C91526"/>
    <w:rsid w:val="00C91C47"/>
    <w:rsid w:val="00C93338"/>
    <w:rsid w:val="00C93CE1"/>
    <w:rsid w:val="00C93DE6"/>
    <w:rsid w:val="00C944C9"/>
    <w:rsid w:val="00C9522F"/>
    <w:rsid w:val="00C95629"/>
    <w:rsid w:val="00C9585F"/>
    <w:rsid w:val="00C95952"/>
    <w:rsid w:val="00C95BFF"/>
    <w:rsid w:val="00C96BD9"/>
    <w:rsid w:val="00C96DBB"/>
    <w:rsid w:val="00C96EFF"/>
    <w:rsid w:val="00CA16D9"/>
    <w:rsid w:val="00CA2340"/>
    <w:rsid w:val="00CA2C6D"/>
    <w:rsid w:val="00CA3415"/>
    <w:rsid w:val="00CA3CCD"/>
    <w:rsid w:val="00CA4C1F"/>
    <w:rsid w:val="00CA5935"/>
    <w:rsid w:val="00CA5A19"/>
    <w:rsid w:val="00CA6C5F"/>
    <w:rsid w:val="00CA72AD"/>
    <w:rsid w:val="00CA72BA"/>
    <w:rsid w:val="00CB0528"/>
    <w:rsid w:val="00CB1357"/>
    <w:rsid w:val="00CB1D56"/>
    <w:rsid w:val="00CB2EEA"/>
    <w:rsid w:val="00CB387A"/>
    <w:rsid w:val="00CB3C74"/>
    <w:rsid w:val="00CB4892"/>
    <w:rsid w:val="00CB55E2"/>
    <w:rsid w:val="00CB6B79"/>
    <w:rsid w:val="00CB6D38"/>
    <w:rsid w:val="00CC05AE"/>
    <w:rsid w:val="00CC0E4B"/>
    <w:rsid w:val="00CC1487"/>
    <w:rsid w:val="00CC14ED"/>
    <w:rsid w:val="00CC2083"/>
    <w:rsid w:val="00CC2CD9"/>
    <w:rsid w:val="00CC2E89"/>
    <w:rsid w:val="00CC3ABA"/>
    <w:rsid w:val="00CC4059"/>
    <w:rsid w:val="00CC6C34"/>
    <w:rsid w:val="00CC6CC1"/>
    <w:rsid w:val="00CC6CF8"/>
    <w:rsid w:val="00CC7384"/>
    <w:rsid w:val="00CC7567"/>
    <w:rsid w:val="00CD0C58"/>
    <w:rsid w:val="00CD10C9"/>
    <w:rsid w:val="00CD12B5"/>
    <w:rsid w:val="00CD19AD"/>
    <w:rsid w:val="00CD1B19"/>
    <w:rsid w:val="00CD1FB5"/>
    <w:rsid w:val="00CD216D"/>
    <w:rsid w:val="00CD21D5"/>
    <w:rsid w:val="00CD4795"/>
    <w:rsid w:val="00CD5708"/>
    <w:rsid w:val="00CD737D"/>
    <w:rsid w:val="00CD73D0"/>
    <w:rsid w:val="00CD7604"/>
    <w:rsid w:val="00CD7613"/>
    <w:rsid w:val="00CD77D6"/>
    <w:rsid w:val="00CE0763"/>
    <w:rsid w:val="00CE12C1"/>
    <w:rsid w:val="00CE149E"/>
    <w:rsid w:val="00CE1A8F"/>
    <w:rsid w:val="00CE2232"/>
    <w:rsid w:val="00CE290F"/>
    <w:rsid w:val="00CE2E36"/>
    <w:rsid w:val="00CE32CB"/>
    <w:rsid w:val="00CE3B0C"/>
    <w:rsid w:val="00CE3CE7"/>
    <w:rsid w:val="00CE42C9"/>
    <w:rsid w:val="00CE485C"/>
    <w:rsid w:val="00CE5D5A"/>
    <w:rsid w:val="00CE6505"/>
    <w:rsid w:val="00CE6B45"/>
    <w:rsid w:val="00CE6B6D"/>
    <w:rsid w:val="00CE700F"/>
    <w:rsid w:val="00CE74DB"/>
    <w:rsid w:val="00CF0AC7"/>
    <w:rsid w:val="00CF14EC"/>
    <w:rsid w:val="00CF15DC"/>
    <w:rsid w:val="00CF2196"/>
    <w:rsid w:val="00CF2A45"/>
    <w:rsid w:val="00CF31AD"/>
    <w:rsid w:val="00CF32B7"/>
    <w:rsid w:val="00CF35DA"/>
    <w:rsid w:val="00CF3ACF"/>
    <w:rsid w:val="00CF3EEC"/>
    <w:rsid w:val="00CF5853"/>
    <w:rsid w:val="00CF73AA"/>
    <w:rsid w:val="00D00595"/>
    <w:rsid w:val="00D00DF9"/>
    <w:rsid w:val="00D01602"/>
    <w:rsid w:val="00D02561"/>
    <w:rsid w:val="00D03529"/>
    <w:rsid w:val="00D06A12"/>
    <w:rsid w:val="00D076B0"/>
    <w:rsid w:val="00D07CA8"/>
    <w:rsid w:val="00D10000"/>
    <w:rsid w:val="00D12128"/>
    <w:rsid w:val="00D1247B"/>
    <w:rsid w:val="00D12539"/>
    <w:rsid w:val="00D126A0"/>
    <w:rsid w:val="00D12820"/>
    <w:rsid w:val="00D12A9E"/>
    <w:rsid w:val="00D145C0"/>
    <w:rsid w:val="00D1495E"/>
    <w:rsid w:val="00D14A13"/>
    <w:rsid w:val="00D15836"/>
    <w:rsid w:val="00D15875"/>
    <w:rsid w:val="00D16B87"/>
    <w:rsid w:val="00D207D9"/>
    <w:rsid w:val="00D21C7D"/>
    <w:rsid w:val="00D21CEE"/>
    <w:rsid w:val="00D222E3"/>
    <w:rsid w:val="00D22EE1"/>
    <w:rsid w:val="00D23D2A"/>
    <w:rsid w:val="00D2428C"/>
    <w:rsid w:val="00D24B1E"/>
    <w:rsid w:val="00D25BC3"/>
    <w:rsid w:val="00D25C19"/>
    <w:rsid w:val="00D261A5"/>
    <w:rsid w:val="00D27089"/>
    <w:rsid w:val="00D308FE"/>
    <w:rsid w:val="00D30AE5"/>
    <w:rsid w:val="00D30FBD"/>
    <w:rsid w:val="00D31646"/>
    <w:rsid w:val="00D318F8"/>
    <w:rsid w:val="00D3208A"/>
    <w:rsid w:val="00D3258D"/>
    <w:rsid w:val="00D32FB9"/>
    <w:rsid w:val="00D3316A"/>
    <w:rsid w:val="00D332DB"/>
    <w:rsid w:val="00D33EE5"/>
    <w:rsid w:val="00D3401F"/>
    <w:rsid w:val="00D35713"/>
    <w:rsid w:val="00D35E05"/>
    <w:rsid w:val="00D3691F"/>
    <w:rsid w:val="00D36AF7"/>
    <w:rsid w:val="00D36EE2"/>
    <w:rsid w:val="00D376E6"/>
    <w:rsid w:val="00D41492"/>
    <w:rsid w:val="00D41C93"/>
    <w:rsid w:val="00D41FCF"/>
    <w:rsid w:val="00D436BE"/>
    <w:rsid w:val="00D44164"/>
    <w:rsid w:val="00D453BA"/>
    <w:rsid w:val="00D454BC"/>
    <w:rsid w:val="00D460D4"/>
    <w:rsid w:val="00D4787C"/>
    <w:rsid w:val="00D50394"/>
    <w:rsid w:val="00D51497"/>
    <w:rsid w:val="00D51712"/>
    <w:rsid w:val="00D52614"/>
    <w:rsid w:val="00D55218"/>
    <w:rsid w:val="00D553E1"/>
    <w:rsid w:val="00D5560C"/>
    <w:rsid w:val="00D55E19"/>
    <w:rsid w:val="00D5626D"/>
    <w:rsid w:val="00D564CF"/>
    <w:rsid w:val="00D57B5C"/>
    <w:rsid w:val="00D57F48"/>
    <w:rsid w:val="00D60E86"/>
    <w:rsid w:val="00D61B8F"/>
    <w:rsid w:val="00D61F7E"/>
    <w:rsid w:val="00D62450"/>
    <w:rsid w:val="00D626BC"/>
    <w:rsid w:val="00D63100"/>
    <w:rsid w:val="00D632FF"/>
    <w:rsid w:val="00D63823"/>
    <w:rsid w:val="00D63C22"/>
    <w:rsid w:val="00D63CF2"/>
    <w:rsid w:val="00D64D24"/>
    <w:rsid w:val="00D64EAD"/>
    <w:rsid w:val="00D66782"/>
    <w:rsid w:val="00D66E5D"/>
    <w:rsid w:val="00D7196D"/>
    <w:rsid w:val="00D71F4C"/>
    <w:rsid w:val="00D7248D"/>
    <w:rsid w:val="00D726A6"/>
    <w:rsid w:val="00D729E7"/>
    <w:rsid w:val="00D73293"/>
    <w:rsid w:val="00D7366E"/>
    <w:rsid w:val="00D73D3E"/>
    <w:rsid w:val="00D757B8"/>
    <w:rsid w:val="00D75BE6"/>
    <w:rsid w:val="00D76B7F"/>
    <w:rsid w:val="00D77AA4"/>
    <w:rsid w:val="00D800AC"/>
    <w:rsid w:val="00D81FFF"/>
    <w:rsid w:val="00D8263F"/>
    <w:rsid w:val="00D834D6"/>
    <w:rsid w:val="00D83755"/>
    <w:rsid w:val="00D849DD"/>
    <w:rsid w:val="00D85A3E"/>
    <w:rsid w:val="00D86941"/>
    <w:rsid w:val="00D86F42"/>
    <w:rsid w:val="00D90B8A"/>
    <w:rsid w:val="00D926B0"/>
    <w:rsid w:val="00D92E13"/>
    <w:rsid w:val="00D933D1"/>
    <w:rsid w:val="00D93C80"/>
    <w:rsid w:val="00D94326"/>
    <w:rsid w:val="00D94C0E"/>
    <w:rsid w:val="00D95039"/>
    <w:rsid w:val="00D9560F"/>
    <w:rsid w:val="00D95EF2"/>
    <w:rsid w:val="00D95F71"/>
    <w:rsid w:val="00D9695B"/>
    <w:rsid w:val="00D979EC"/>
    <w:rsid w:val="00DA0D6D"/>
    <w:rsid w:val="00DA3107"/>
    <w:rsid w:val="00DA32CD"/>
    <w:rsid w:val="00DA3A87"/>
    <w:rsid w:val="00DA3F91"/>
    <w:rsid w:val="00DA4E41"/>
    <w:rsid w:val="00DA559A"/>
    <w:rsid w:val="00DA5EA6"/>
    <w:rsid w:val="00DA7077"/>
    <w:rsid w:val="00DA79DD"/>
    <w:rsid w:val="00DB002B"/>
    <w:rsid w:val="00DB1080"/>
    <w:rsid w:val="00DB1228"/>
    <w:rsid w:val="00DB2873"/>
    <w:rsid w:val="00DB2AB5"/>
    <w:rsid w:val="00DB3BA9"/>
    <w:rsid w:val="00DB4B0F"/>
    <w:rsid w:val="00DB5AAA"/>
    <w:rsid w:val="00DB6125"/>
    <w:rsid w:val="00DB7085"/>
    <w:rsid w:val="00DB7230"/>
    <w:rsid w:val="00DB7268"/>
    <w:rsid w:val="00DB7963"/>
    <w:rsid w:val="00DC049B"/>
    <w:rsid w:val="00DC0836"/>
    <w:rsid w:val="00DC0D5A"/>
    <w:rsid w:val="00DC0EDE"/>
    <w:rsid w:val="00DC1759"/>
    <w:rsid w:val="00DC2457"/>
    <w:rsid w:val="00DC253D"/>
    <w:rsid w:val="00DC2639"/>
    <w:rsid w:val="00DC263F"/>
    <w:rsid w:val="00DC29A9"/>
    <w:rsid w:val="00DC44A3"/>
    <w:rsid w:val="00DC558A"/>
    <w:rsid w:val="00DC5880"/>
    <w:rsid w:val="00DC66BC"/>
    <w:rsid w:val="00DC6726"/>
    <w:rsid w:val="00DC76A8"/>
    <w:rsid w:val="00DC79AB"/>
    <w:rsid w:val="00DC7D84"/>
    <w:rsid w:val="00DC7E81"/>
    <w:rsid w:val="00DD214C"/>
    <w:rsid w:val="00DD2B7B"/>
    <w:rsid w:val="00DD2BB1"/>
    <w:rsid w:val="00DD4E36"/>
    <w:rsid w:val="00DD517E"/>
    <w:rsid w:val="00DD5A31"/>
    <w:rsid w:val="00DD6DDF"/>
    <w:rsid w:val="00DE01EB"/>
    <w:rsid w:val="00DE152F"/>
    <w:rsid w:val="00DE1A72"/>
    <w:rsid w:val="00DE28DE"/>
    <w:rsid w:val="00DE28E9"/>
    <w:rsid w:val="00DE2CDE"/>
    <w:rsid w:val="00DE2E8E"/>
    <w:rsid w:val="00DE3B75"/>
    <w:rsid w:val="00DE3C2D"/>
    <w:rsid w:val="00DE3DAF"/>
    <w:rsid w:val="00DE5C0B"/>
    <w:rsid w:val="00DE666F"/>
    <w:rsid w:val="00DE6A05"/>
    <w:rsid w:val="00DE6EBC"/>
    <w:rsid w:val="00DE70C9"/>
    <w:rsid w:val="00DF0D98"/>
    <w:rsid w:val="00DF1255"/>
    <w:rsid w:val="00DF44B6"/>
    <w:rsid w:val="00DF44DC"/>
    <w:rsid w:val="00DF45BB"/>
    <w:rsid w:val="00DF4997"/>
    <w:rsid w:val="00DF5742"/>
    <w:rsid w:val="00DF595D"/>
    <w:rsid w:val="00DF7160"/>
    <w:rsid w:val="00DF7D5E"/>
    <w:rsid w:val="00E00D99"/>
    <w:rsid w:val="00E011AA"/>
    <w:rsid w:val="00E016B8"/>
    <w:rsid w:val="00E01A85"/>
    <w:rsid w:val="00E038D5"/>
    <w:rsid w:val="00E0512B"/>
    <w:rsid w:val="00E10346"/>
    <w:rsid w:val="00E120E6"/>
    <w:rsid w:val="00E13BC8"/>
    <w:rsid w:val="00E13BFD"/>
    <w:rsid w:val="00E13E64"/>
    <w:rsid w:val="00E14867"/>
    <w:rsid w:val="00E14FD3"/>
    <w:rsid w:val="00E15389"/>
    <w:rsid w:val="00E16AA0"/>
    <w:rsid w:val="00E17093"/>
    <w:rsid w:val="00E175FE"/>
    <w:rsid w:val="00E1775F"/>
    <w:rsid w:val="00E20320"/>
    <w:rsid w:val="00E20AC6"/>
    <w:rsid w:val="00E22F9A"/>
    <w:rsid w:val="00E24303"/>
    <w:rsid w:val="00E2437C"/>
    <w:rsid w:val="00E24C20"/>
    <w:rsid w:val="00E25578"/>
    <w:rsid w:val="00E27688"/>
    <w:rsid w:val="00E31445"/>
    <w:rsid w:val="00E31A24"/>
    <w:rsid w:val="00E3264F"/>
    <w:rsid w:val="00E327E0"/>
    <w:rsid w:val="00E32882"/>
    <w:rsid w:val="00E34E27"/>
    <w:rsid w:val="00E379DF"/>
    <w:rsid w:val="00E37EA0"/>
    <w:rsid w:val="00E402C8"/>
    <w:rsid w:val="00E40588"/>
    <w:rsid w:val="00E40AE0"/>
    <w:rsid w:val="00E40EEE"/>
    <w:rsid w:val="00E41391"/>
    <w:rsid w:val="00E41CBB"/>
    <w:rsid w:val="00E4242C"/>
    <w:rsid w:val="00E42446"/>
    <w:rsid w:val="00E44334"/>
    <w:rsid w:val="00E46421"/>
    <w:rsid w:val="00E467CE"/>
    <w:rsid w:val="00E53CE2"/>
    <w:rsid w:val="00E54A85"/>
    <w:rsid w:val="00E5536C"/>
    <w:rsid w:val="00E569F6"/>
    <w:rsid w:val="00E56F25"/>
    <w:rsid w:val="00E57B3F"/>
    <w:rsid w:val="00E60871"/>
    <w:rsid w:val="00E60BA7"/>
    <w:rsid w:val="00E60C5F"/>
    <w:rsid w:val="00E60C61"/>
    <w:rsid w:val="00E63A77"/>
    <w:rsid w:val="00E63E9A"/>
    <w:rsid w:val="00E64445"/>
    <w:rsid w:val="00E64899"/>
    <w:rsid w:val="00E64EEC"/>
    <w:rsid w:val="00E65390"/>
    <w:rsid w:val="00E66B7A"/>
    <w:rsid w:val="00E66CBE"/>
    <w:rsid w:val="00E67112"/>
    <w:rsid w:val="00E67234"/>
    <w:rsid w:val="00E67E8D"/>
    <w:rsid w:val="00E709A9"/>
    <w:rsid w:val="00E710DD"/>
    <w:rsid w:val="00E718C4"/>
    <w:rsid w:val="00E71BB4"/>
    <w:rsid w:val="00E7217C"/>
    <w:rsid w:val="00E722A4"/>
    <w:rsid w:val="00E7515B"/>
    <w:rsid w:val="00E75740"/>
    <w:rsid w:val="00E7716B"/>
    <w:rsid w:val="00E77235"/>
    <w:rsid w:val="00E77322"/>
    <w:rsid w:val="00E776F2"/>
    <w:rsid w:val="00E77728"/>
    <w:rsid w:val="00E77927"/>
    <w:rsid w:val="00E8094B"/>
    <w:rsid w:val="00E80ACC"/>
    <w:rsid w:val="00E80BA3"/>
    <w:rsid w:val="00E80C8F"/>
    <w:rsid w:val="00E817FE"/>
    <w:rsid w:val="00E8180B"/>
    <w:rsid w:val="00E82694"/>
    <w:rsid w:val="00E82F0A"/>
    <w:rsid w:val="00E833ED"/>
    <w:rsid w:val="00E83CAD"/>
    <w:rsid w:val="00E8534A"/>
    <w:rsid w:val="00E85A8A"/>
    <w:rsid w:val="00E91140"/>
    <w:rsid w:val="00E93427"/>
    <w:rsid w:val="00E9378C"/>
    <w:rsid w:val="00E94C3C"/>
    <w:rsid w:val="00E94C87"/>
    <w:rsid w:val="00E9668C"/>
    <w:rsid w:val="00E96A24"/>
    <w:rsid w:val="00E97351"/>
    <w:rsid w:val="00EA113A"/>
    <w:rsid w:val="00EA1B0D"/>
    <w:rsid w:val="00EA22FB"/>
    <w:rsid w:val="00EA2451"/>
    <w:rsid w:val="00EA278F"/>
    <w:rsid w:val="00EA30B2"/>
    <w:rsid w:val="00EA341F"/>
    <w:rsid w:val="00EA3B5A"/>
    <w:rsid w:val="00EA5091"/>
    <w:rsid w:val="00EA518D"/>
    <w:rsid w:val="00EA6319"/>
    <w:rsid w:val="00EA6F40"/>
    <w:rsid w:val="00EA71E0"/>
    <w:rsid w:val="00EA791E"/>
    <w:rsid w:val="00EA7E6C"/>
    <w:rsid w:val="00EB0FC8"/>
    <w:rsid w:val="00EB2CC2"/>
    <w:rsid w:val="00EB35AF"/>
    <w:rsid w:val="00EB3DC5"/>
    <w:rsid w:val="00EB4A86"/>
    <w:rsid w:val="00EB5397"/>
    <w:rsid w:val="00EB59DA"/>
    <w:rsid w:val="00EB68CE"/>
    <w:rsid w:val="00EB70E9"/>
    <w:rsid w:val="00EC0726"/>
    <w:rsid w:val="00EC07CB"/>
    <w:rsid w:val="00EC0AFC"/>
    <w:rsid w:val="00EC0E19"/>
    <w:rsid w:val="00EC22B3"/>
    <w:rsid w:val="00EC2901"/>
    <w:rsid w:val="00EC4205"/>
    <w:rsid w:val="00EC46AA"/>
    <w:rsid w:val="00EC4893"/>
    <w:rsid w:val="00EC57B5"/>
    <w:rsid w:val="00EC6410"/>
    <w:rsid w:val="00ED0ACB"/>
    <w:rsid w:val="00ED0FA9"/>
    <w:rsid w:val="00ED1845"/>
    <w:rsid w:val="00ED1C70"/>
    <w:rsid w:val="00ED3244"/>
    <w:rsid w:val="00ED40E1"/>
    <w:rsid w:val="00ED46D7"/>
    <w:rsid w:val="00ED5381"/>
    <w:rsid w:val="00ED74C8"/>
    <w:rsid w:val="00ED75BE"/>
    <w:rsid w:val="00EE0709"/>
    <w:rsid w:val="00EE1E51"/>
    <w:rsid w:val="00EE30AD"/>
    <w:rsid w:val="00EE3A23"/>
    <w:rsid w:val="00EE3CE0"/>
    <w:rsid w:val="00EE6C73"/>
    <w:rsid w:val="00EE6E05"/>
    <w:rsid w:val="00EE6F66"/>
    <w:rsid w:val="00EE76CF"/>
    <w:rsid w:val="00EE7E8F"/>
    <w:rsid w:val="00EF1959"/>
    <w:rsid w:val="00EF1B02"/>
    <w:rsid w:val="00EF229C"/>
    <w:rsid w:val="00EF2948"/>
    <w:rsid w:val="00EF2C8C"/>
    <w:rsid w:val="00EF2EA9"/>
    <w:rsid w:val="00EF3206"/>
    <w:rsid w:val="00EF397C"/>
    <w:rsid w:val="00EF3BC4"/>
    <w:rsid w:val="00EF3CFD"/>
    <w:rsid w:val="00EF4139"/>
    <w:rsid w:val="00EF46E6"/>
    <w:rsid w:val="00EF4E1F"/>
    <w:rsid w:val="00EF4F66"/>
    <w:rsid w:val="00EF5FE5"/>
    <w:rsid w:val="00EF62A3"/>
    <w:rsid w:val="00EF63AB"/>
    <w:rsid w:val="00EF64AC"/>
    <w:rsid w:val="00EF7389"/>
    <w:rsid w:val="00EF7456"/>
    <w:rsid w:val="00EF7A30"/>
    <w:rsid w:val="00F003C9"/>
    <w:rsid w:val="00F01542"/>
    <w:rsid w:val="00F028DC"/>
    <w:rsid w:val="00F03608"/>
    <w:rsid w:val="00F0382F"/>
    <w:rsid w:val="00F03E8B"/>
    <w:rsid w:val="00F03FCE"/>
    <w:rsid w:val="00F040B9"/>
    <w:rsid w:val="00F050DB"/>
    <w:rsid w:val="00F06648"/>
    <w:rsid w:val="00F1083B"/>
    <w:rsid w:val="00F11ADE"/>
    <w:rsid w:val="00F11B60"/>
    <w:rsid w:val="00F12499"/>
    <w:rsid w:val="00F12BD6"/>
    <w:rsid w:val="00F154B5"/>
    <w:rsid w:val="00F15791"/>
    <w:rsid w:val="00F16244"/>
    <w:rsid w:val="00F1630E"/>
    <w:rsid w:val="00F168A1"/>
    <w:rsid w:val="00F16EFC"/>
    <w:rsid w:val="00F17C7F"/>
    <w:rsid w:val="00F20306"/>
    <w:rsid w:val="00F206E9"/>
    <w:rsid w:val="00F216A2"/>
    <w:rsid w:val="00F21980"/>
    <w:rsid w:val="00F21B9B"/>
    <w:rsid w:val="00F22DAC"/>
    <w:rsid w:val="00F25F81"/>
    <w:rsid w:val="00F260DF"/>
    <w:rsid w:val="00F26D6B"/>
    <w:rsid w:val="00F2704C"/>
    <w:rsid w:val="00F274EF"/>
    <w:rsid w:val="00F27914"/>
    <w:rsid w:val="00F27ECB"/>
    <w:rsid w:val="00F31718"/>
    <w:rsid w:val="00F31D68"/>
    <w:rsid w:val="00F34CBC"/>
    <w:rsid w:val="00F35307"/>
    <w:rsid w:val="00F35A0E"/>
    <w:rsid w:val="00F361FE"/>
    <w:rsid w:val="00F37791"/>
    <w:rsid w:val="00F40086"/>
    <w:rsid w:val="00F42F8C"/>
    <w:rsid w:val="00F43049"/>
    <w:rsid w:val="00F44505"/>
    <w:rsid w:val="00F46AB8"/>
    <w:rsid w:val="00F476FC"/>
    <w:rsid w:val="00F50194"/>
    <w:rsid w:val="00F501D8"/>
    <w:rsid w:val="00F50ED7"/>
    <w:rsid w:val="00F51342"/>
    <w:rsid w:val="00F52517"/>
    <w:rsid w:val="00F52901"/>
    <w:rsid w:val="00F537F6"/>
    <w:rsid w:val="00F53D7A"/>
    <w:rsid w:val="00F53F25"/>
    <w:rsid w:val="00F54097"/>
    <w:rsid w:val="00F549E1"/>
    <w:rsid w:val="00F54AF1"/>
    <w:rsid w:val="00F557ED"/>
    <w:rsid w:val="00F55DEB"/>
    <w:rsid w:val="00F564BF"/>
    <w:rsid w:val="00F570BF"/>
    <w:rsid w:val="00F5719B"/>
    <w:rsid w:val="00F62AA6"/>
    <w:rsid w:val="00F62F7F"/>
    <w:rsid w:val="00F63AD7"/>
    <w:rsid w:val="00F63CC2"/>
    <w:rsid w:val="00F6519F"/>
    <w:rsid w:val="00F6539E"/>
    <w:rsid w:val="00F6565D"/>
    <w:rsid w:val="00F662A6"/>
    <w:rsid w:val="00F66DCB"/>
    <w:rsid w:val="00F70E6C"/>
    <w:rsid w:val="00F70FEB"/>
    <w:rsid w:val="00F717D1"/>
    <w:rsid w:val="00F71D30"/>
    <w:rsid w:val="00F72ABD"/>
    <w:rsid w:val="00F7428D"/>
    <w:rsid w:val="00F751B2"/>
    <w:rsid w:val="00F76A08"/>
    <w:rsid w:val="00F76C21"/>
    <w:rsid w:val="00F76C56"/>
    <w:rsid w:val="00F77801"/>
    <w:rsid w:val="00F817CE"/>
    <w:rsid w:val="00F81B89"/>
    <w:rsid w:val="00F82ABC"/>
    <w:rsid w:val="00F86E1E"/>
    <w:rsid w:val="00F8795C"/>
    <w:rsid w:val="00F87FCA"/>
    <w:rsid w:val="00F90061"/>
    <w:rsid w:val="00F9158B"/>
    <w:rsid w:val="00F91CD9"/>
    <w:rsid w:val="00F92792"/>
    <w:rsid w:val="00F92B3E"/>
    <w:rsid w:val="00F93CCF"/>
    <w:rsid w:val="00F946DD"/>
    <w:rsid w:val="00F94AEB"/>
    <w:rsid w:val="00F94EFF"/>
    <w:rsid w:val="00F95167"/>
    <w:rsid w:val="00F9577C"/>
    <w:rsid w:val="00F96429"/>
    <w:rsid w:val="00F96FCC"/>
    <w:rsid w:val="00F976B6"/>
    <w:rsid w:val="00FA09A2"/>
    <w:rsid w:val="00FA11C2"/>
    <w:rsid w:val="00FA2709"/>
    <w:rsid w:val="00FA4E77"/>
    <w:rsid w:val="00FA57B8"/>
    <w:rsid w:val="00FA590A"/>
    <w:rsid w:val="00FA5EF5"/>
    <w:rsid w:val="00FA672C"/>
    <w:rsid w:val="00FB067C"/>
    <w:rsid w:val="00FB0A5F"/>
    <w:rsid w:val="00FB0E1E"/>
    <w:rsid w:val="00FB1AF2"/>
    <w:rsid w:val="00FB666C"/>
    <w:rsid w:val="00FB7668"/>
    <w:rsid w:val="00FB7B1D"/>
    <w:rsid w:val="00FB7CB2"/>
    <w:rsid w:val="00FB7D3C"/>
    <w:rsid w:val="00FC043B"/>
    <w:rsid w:val="00FC1593"/>
    <w:rsid w:val="00FC1D1A"/>
    <w:rsid w:val="00FC1E99"/>
    <w:rsid w:val="00FC2212"/>
    <w:rsid w:val="00FC3470"/>
    <w:rsid w:val="00FC3733"/>
    <w:rsid w:val="00FC46AD"/>
    <w:rsid w:val="00FC4D45"/>
    <w:rsid w:val="00FC54D6"/>
    <w:rsid w:val="00FC69B9"/>
    <w:rsid w:val="00FC6A72"/>
    <w:rsid w:val="00FC743E"/>
    <w:rsid w:val="00FC7A70"/>
    <w:rsid w:val="00FC7DE3"/>
    <w:rsid w:val="00FC7FE4"/>
    <w:rsid w:val="00FD0240"/>
    <w:rsid w:val="00FD084D"/>
    <w:rsid w:val="00FD1428"/>
    <w:rsid w:val="00FD2820"/>
    <w:rsid w:val="00FD2BD1"/>
    <w:rsid w:val="00FD2FA9"/>
    <w:rsid w:val="00FD38F3"/>
    <w:rsid w:val="00FD41A2"/>
    <w:rsid w:val="00FD45FA"/>
    <w:rsid w:val="00FD47C7"/>
    <w:rsid w:val="00FD4869"/>
    <w:rsid w:val="00FD4AD5"/>
    <w:rsid w:val="00FD4FE0"/>
    <w:rsid w:val="00FD5EB3"/>
    <w:rsid w:val="00FD79E8"/>
    <w:rsid w:val="00FD7EA3"/>
    <w:rsid w:val="00FD7EDA"/>
    <w:rsid w:val="00FD7F2C"/>
    <w:rsid w:val="00FD7FF2"/>
    <w:rsid w:val="00FE010E"/>
    <w:rsid w:val="00FE126A"/>
    <w:rsid w:val="00FE1383"/>
    <w:rsid w:val="00FE1CC3"/>
    <w:rsid w:val="00FE20D1"/>
    <w:rsid w:val="00FE214F"/>
    <w:rsid w:val="00FE26D2"/>
    <w:rsid w:val="00FE27CE"/>
    <w:rsid w:val="00FE28C3"/>
    <w:rsid w:val="00FE4065"/>
    <w:rsid w:val="00FE4168"/>
    <w:rsid w:val="00FE4811"/>
    <w:rsid w:val="00FE486B"/>
    <w:rsid w:val="00FE4BF5"/>
    <w:rsid w:val="00FE569F"/>
    <w:rsid w:val="00FE621F"/>
    <w:rsid w:val="00FE687F"/>
    <w:rsid w:val="00FE74B7"/>
    <w:rsid w:val="00FF0D94"/>
    <w:rsid w:val="00FF10B0"/>
    <w:rsid w:val="00FF13F0"/>
    <w:rsid w:val="00FF28C1"/>
    <w:rsid w:val="00FF2D7D"/>
    <w:rsid w:val="00FF32AF"/>
    <w:rsid w:val="00FF5F80"/>
    <w:rsid w:val="00FF64F2"/>
    <w:rsid w:val="00FF6E4F"/>
    <w:rsid w:val="00FF6E5B"/>
    <w:rsid w:val="00FF72F0"/>
    <w:rsid w:val="00FF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E4A73"/>
  <w15:docId w15:val="{F335D7FD-78F7-4450-816B-A16FDFDE5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4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71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112"/>
  </w:style>
  <w:style w:type="paragraph" w:styleId="Footer">
    <w:name w:val="footer"/>
    <w:basedOn w:val="Normal"/>
    <w:link w:val="FooterChar"/>
    <w:uiPriority w:val="99"/>
    <w:unhideWhenUsed/>
    <w:rsid w:val="00E671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1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10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Walden</dc:creator>
  <cp:lastModifiedBy>Kristin Baetz</cp:lastModifiedBy>
  <cp:revision>3</cp:revision>
  <dcterms:created xsi:type="dcterms:W3CDTF">2020-09-16T21:03:00Z</dcterms:created>
  <dcterms:modified xsi:type="dcterms:W3CDTF">2020-11-11T16:03:00Z</dcterms:modified>
</cp:coreProperties>
</file>